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3088C" w14:textId="0E9B0B55" w:rsidR="00451EBC" w:rsidRPr="00E2782B" w:rsidRDefault="001E2EFA">
      <w:pPr>
        <w:spacing w:before="288" w:line="237" w:lineRule="exact"/>
        <w:ind w:left="7"/>
        <w:rPr>
          <w:rFonts w:ascii="等线" w:eastAsia="等线" w:hAnsi="等线"/>
          <w:b/>
          <w:bCs/>
          <w:sz w:val="20"/>
          <w:szCs w:val="20"/>
        </w:rPr>
      </w:pPr>
      <w:r w:rsidRPr="00E2782B">
        <w:rPr>
          <w:rFonts w:ascii="等线" w:eastAsia="等线" w:hAnsi="等线"/>
          <w:b/>
          <w:bCs/>
          <w:sz w:val="24"/>
          <w:szCs w:val="24"/>
        </w:rPr>
        <w:t>S</w:t>
      </w:r>
      <w:r w:rsidR="00953D3D">
        <w:rPr>
          <w:rFonts w:ascii="等线" w:eastAsia="等线" w:hAnsi="等线"/>
          <w:b/>
          <w:bCs/>
          <w:sz w:val="24"/>
          <w:szCs w:val="24"/>
        </w:rPr>
        <w:t>2</w:t>
      </w:r>
      <w:r w:rsidRPr="00E2782B">
        <w:rPr>
          <w:rFonts w:ascii="等线" w:eastAsia="等线" w:hAnsi="等线"/>
          <w:b/>
          <w:bCs/>
          <w:sz w:val="24"/>
          <w:szCs w:val="24"/>
        </w:rPr>
        <w:t xml:space="preserve"> F</w:t>
      </w:r>
      <w:r w:rsidRPr="00E2782B">
        <w:rPr>
          <w:rFonts w:ascii="等线" w:eastAsia="等线" w:hAnsi="等线" w:hint="eastAsia"/>
          <w:b/>
          <w:bCs/>
          <w:sz w:val="24"/>
          <w:szCs w:val="24"/>
        </w:rPr>
        <w:t>ile</w:t>
      </w:r>
      <w:r w:rsidRPr="00E2782B">
        <w:rPr>
          <w:rFonts w:ascii="等线" w:eastAsia="等线" w:hAnsi="等线"/>
          <w:b/>
          <w:bCs/>
          <w:sz w:val="24"/>
          <w:szCs w:val="24"/>
        </w:rPr>
        <w:t xml:space="preserve">. </w:t>
      </w:r>
      <w:r w:rsidRPr="00E2782B">
        <w:rPr>
          <w:rFonts w:ascii="等线" w:eastAsia="等线" w:hAnsi="等线"/>
          <w:b/>
          <w:bCs/>
          <w:position w:val="2"/>
          <w:sz w:val="24"/>
          <w:szCs w:val="24"/>
        </w:rPr>
        <w:t>SPIRIT</w:t>
      </w:r>
      <w:r w:rsidRPr="00E2782B">
        <w:rPr>
          <w:rFonts w:ascii="等线" w:eastAsia="等线" w:hAnsi="等线"/>
          <w:b/>
          <w:bCs/>
          <w:spacing w:val="6"/>
          <w:position w:val="2"/>
          <w:sz w:val="24"/>
          <w:szCs w:val="24"/>
        </w:rPr>
        <w:t xml:space="preserve"> 2013</w:t>
      </w:r>
      <w:r w:rsidRPr="00E2782B">
        <w:rPr>
          <w:rFonts w:ascii="等线" w:eastAsia="等线" w:hAnsi="等线"/>
          <w:b/>
          <w:bCs/>
          <w:spacing w:val="3"/>
          <w:position w:val="2"/>
          <w:sz w:val="24"/>
          <w:szCs w:val="24"/>
        </w:rPr>
        <w:t xml:space="preserve"> </w:t>
      </w:r>
      <w:r w:rsidRPr="00E2782B">
        <w:rPr>
          <w:rFonts w:ascii="等线" w:eastAsia="等线" w:hAnsi="等线"/>
          <w:b/>
          <w:bCs/>
          <w:position w:val="2"/>
          <w:sz w:val="24"/>
          <w:szCs w:val="24"/>
        </w:rPr>
        <w:t>Checklist</w:t>
      </w:r>
    </w:p>
    <w:p w14:paraId="408BAE16" w14:textId="77777777" w:rsidR="00451EBC" w:rsidRDefault="00451EBC">
      <w:pPr>
        <w:spacing w:line="233" w:lineRule="exact"/>
      </w:pPr>
    </w:p>
    <w:tbl>
      <w:tblPr>
        <w:tblStyle w:val="TableNormal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24"/>
        <w:gridCol w:w="714"/>
        <w:gridCol w:w="9883"/>
        <w:gridCol w:w="2151"/>
      </w:tblGrid>
      <w:tr w:rsidR="00DB71B9" w:rsidRPr="00131250" w14:paraId="0BA32E48" w14:textId="77777777" w:rsidTr="00DB71B9">
        <w:trPr>
          <w:trHeight w:val="860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6C633BC" w14:textId="77777777" w:rsidR="00DB71B9" w:rsidRDefault="00DB71B9" w:rsidP="0013125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ction</w:t>
            </w:r>
            <w:r>
              <w:rPr>
                <w:b/>
                <w:bCs/>
                <w:spacing w:val="18"/>
                <w:sz w:val="18"/>
                <w:szCs w:val="18"/>
              </w:rPr>
              <w:t>/</w:t>
            </w:r>
            <w:r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6B154F5" w14:textId="0DA66D1D" w:rsidR="00DB71B9" w:rsidRPr="00131250" w:rsidRDefault="00DB71B9" w:rsidP="00FA62D5">
            <w:pPr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131250">
              <w:rPr>
                <w:b/>
                <w:bCs/>
                <w:spacing w:val="-2"/>
                <w:sz w:val="18"/>
                <w:szCs w:val="18"/>
              </w:rPr>
              <w:t>Item</w:t>
            </w:r>
            <w:r>
              <w:rPr>
                <w:b/>
                <w:bCs/>
                <w:spacing w:val="-2"/>
                <w:sz w:val="18"/>
                <w:szCs w:val="18"/>
              </w:rPr>
              <w:t xml:space="preserve"> </w:t>
            </w:r>
            <w:r w:rsidRPr="00131250">
              <w:rPr>
                <w:b/>
                <w:bCs/>
                <w:spacing w:val="-2"/>
                <w:sz w:val="18"/>
                <w:szCs w:val="18"/>
              </w:rPr>
              <w:t>N</w:t>
            </w:r>
            <w:r>
              <w:rPr>
                <w:b/>
                <w:bCs/>
                <w:spacing w:val="-2"/>
                <w:sz w:val="18"/>
                <w:szCs w:val="18"/>
              </w:rPr>
              <w:t>o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D40F17F" w14:textId="77777777" w:rsidR="00DB71B9" w:rsidRDefault="00DB71B9" w:rsidP="0013125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pacing w:val="-2"/>
                <w:sz w:val="18"/>
                <w:szCs w:val="18"/>
              </w:rPr>
              <w:t>D</w:t>
            </w:r>
            <w:r>
              <w:rPr>
                <w:b/>
                <w:bCs/>
                <w:spacing w:val="-1"/>
                <w:sz w:val="18"/>
                <w:szCs w:val="18"/>
              </w:rPr>
              <w:t>escription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F7D7D4A" w14:textId="77777777" w:rsidR="00DB71B9" w:rsidRPr="00131250" w:rsidRDefault="00DB71B9" w:rsidP="00131250">
            <w:pPr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131250">
              <w:rPr>
                <w:b/>
                <w:bCs/>
                <w:spacing w:val="-2"/>
                <w:sz w:val="18"/>
                <w:szCs w:val="18"/>
              </w:rPr>
              <w:t>Reported on Page</w:t>
            </w:r>
          </w:p>
          <w:p w14:paraId="1F4E4248" w14:textId="4F60D285" w:rsidR="00DB71B9" w:rsidRPr="00131250" w:rsidRDefault="00DB71B9" w:rsidP="00131250">
            <w:pPr>
              <w:jc w:val="center"/>
              <w:rPr>
                <w:b/>
                <w:bCs/>
                <w:spacing w:val="-2"/>
                <w:sz w:val="18"/>
                <w:szCs w:val="18"/>
              </w:rPr>
            </w:pPr>
            <w:r w:rsidRPr="00131250">
              <w:rPr>
                <w:b/>
                <w:bCs/>
                <w:spacing w:val="-2"/>
                <w:sz w:val="18"/>
                <w:szCs w:val="18"/>
              </w:rPr>
              <w:t>Number</w:t>
            </w:r>
          </w:p>
        </w:tc>
      </w:tr>
      <w:tr w:rsidR="00DB71B9" w14:paraId="5D9B5C29" w14:textId="1B009CBC" w:rsidTr="00DB71B9">
        <w:trPr>
          <w:trHeight w:val="358"/>
        </w:trPr>
        <w:tc>
          <w:tcPr>
            <w:tcW w:w="5000" w:type="pct"/>
            <w:gridSpan w:val="4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0E333595" w14:textId="77777777" w:rsidR="00DB71B9" w:rsidRDefault="00DB71B9" w:rsidP="00FA62D5">
            <w:pPr>
              <w:spacing w:before="88" w:line="193" w:lineRule="exact"/>
              <w:ind w:left="107"/>
              <w:rPr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Administrativ</w:t>
            </w:r>
            <w:r>
              <w:rPr>
                <w:b/>
                <w:bCs/>
                <w:sz w:val="16"/>
                <w:szCs w:val="16"/>
              </w:rPr>
              <w:t>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information</w:t>
            </w:r>
          </w:p>
        </w:tc>
      </w:tr>
      <w:tr w:rsidR="00DB71B9" w14:paraId="33A9F7B2" w14:textId="77777777" w:rsidTr="006A51B2">
        <w:trPr>
          <w:trHeight w:val="359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2C2B723A" w14:textId="77777777" w:rsidR="00DB71B9" w:rsidRDefault="00DB71B9">
            <w:pPr>
              <w:spacing w:before="133" w:line="193" w:lineRule="auto"/>
              <w:ind w:left="108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Tit</w:t>
            </w:r>
            <w:r>
              <w:rPr>
                <w:sz w:val="16"/>
                <w:szCs w:val="16"/>
              </w:rPr>
              <w:t>le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19C9F30A" w14:textId="77777777" w:rsidR="00DB71B9" w:rsidRDefault="00DB71B9" w:rsidP="00FA62D5">
            <w:pPr>
              <w:spacing w:before="134" w:line="192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737D838C" w14:textId="77777777" w:rsidR="00DB71B9" w:rsidRDefault="00DB71B9">
            <w:pPr>
              <w:spacing w:before="91" w:line="190" w:lineRule="exact"/>
              <w:ind w:left="117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Descriptive</w:t>
            </w:r>
            <w:r>
              <w:rPr>
                <w:spacing w:val="10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title</w:t>
            </w:r>
            <w:r>
              <w:rPr>
                <w:spacing w:val="10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identifying</w:t>
            </w:r>
            <w:r>
              <w:rPr>
                <w:spacing w:val="7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the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study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design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, </w:t>
            </w:r>
            <w:r>
              <w:rPr>
                <w:position w:val="2"/>
                <w:sz w:val="16"/>
                <w:szCs w:val="16"/>
              </w:rPr>
              <w:t>population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, </w:t>
            </w:r>
            <w:r>
              <w:rPr>
                <w:position w:val="2"/>
                <w:sz w:val="16"/>
                <w:szCs w:val="16"/>
              </w:rPr>
              <w:t>interventions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, </w:t>
            </w:r>
            <w:r>
              <w:rPr>
                <w:position w:val="2"/>
                <w:sz w:val="16"/>
                <w:szCs w:val="16"/>
              </w:rPr>
              <w:t>and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, </w:t>
            </w:r>
            <w:r>
              <w:rPr>
                <w:position w:val="2"/>
                <w:sz w:val="16"/>
                <w:szCs w:val="16"/>
              </w:rPr>
              <w:t>if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pplicable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, </w:t>
            </w:r>
            <w:r>
              <w:rPr>
                <w:position w:val="2"/>
                <w:sz w:val="16"/>
                <w:szCs w:val="16"/>
              </w:rPr>
              <w:t>trial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cronym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312C858D" w14:textId="79268391" w:rsidR="00DB71B9" w:rsidRPr="006A51B2" w:rsidRDefault="00DB71B9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6A51B2">
              <w:rPr>
                <w:rFonts w:eastAsiaTheme="minorEastAsia" w:hint="eastAsia"/>
                <w:sz w:val="16"/>
                <w:szCs w:val="16"/>
              </w:rPr>
              <w:t>1</w:t>
            </w:r>
          </w:p>
        </w:tc>
      </w:tr>
      <w:tr w:rsidR="00DB71B9" w14:paraId="49463840" w14:textId="77777777" w:rsidTr="006A51B2">
        <w:trPr>
          <w:trHeight w:val="359"/>
        </w:trPr>
        <w:tc>
          <w:tcPr>
            <w:tcW w:w="626" w:type="pct"/>
            <w:vMerge w:val="restart"/>
            <w:tcBorders>
              <w:top w:val="single" w:sz="2" w:space="0" w:color="000000"/>
              <w:bottom w:val="nil"/>
            </w:tcBorders>
          </w:tcPr>
          <w:p w14:paraId="1A90440E" w14:textId="77777777" w:rsidR="00DB71B9" w:rsidRDefault="00DB71B9">
            <w:pPr>
              <w:spacing w:before="91" w:line="190" w:lineRule="exact"/>
              <w:ind w:left="108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Trial registrati</w:t>
            </w:r>
            <w:r>
              <w:rPr>
                <w:position w:val="2"/>
                <w:sz w:val="16"/>
                <w:szCs w:val="16"/>
              </w:rPr>
              <w:t>on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2B8F7F24" w14:textId="77777777" w:rsidR="00DB71B9" w:rsidRDefault="00DB71B9" w:rsidP="00FA62D5">
            <w:pPr>
              <w:spacing w:before="133" w:line="192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2a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3B0D4871" w14:textId="77777777" w:rsidR="00DB71B9" w:rsidRDefault="00DB71B9">
            <w:pPr>
              <w:spacing w:before="91" w:line="190" w:lineRule="exact"/>
              <w:ind w:left="105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Trial</w:t>
            </w:r>
            <w:r>
              <w:rPr>
                <w:spacing w:val="2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identifier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nd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registry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name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. </w:t>
            </w:r>
            <w:r>
              <w:rPr>
                <w:position w:val="2"/>
                <w:sz w:val="16"/>
                <w:szCs w:val="16"/>
              </w:rPr>
              <w:t>If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not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yet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registered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, </w:t>
            </w:r>
            <w:r>
              <w:rPr>
                <w:position w:val="2"/>
                <w:sz w:val="16"/>
                <w:szCs w:val="16"/>
              </w:rPr>
              <w:t>name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of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intended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registry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7A0F204" w14:textId="31D63AD4" w:rsidR="00DB71B9" w:rsidRPr="006A51B2" w:rsidRDefault="00846CFD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4</w:t>
            </w:r>
          </w:p>
        </w:tc>
      </w:tr>
      <w:tr w:rsidR="00DB71B9" w14:paraId="3C81648B" w14:textId="77777777" w:rsidTr="006A51B2">
        <w:trPr>
          <w:trHeight w:val="358"/>
        </w:trPr>
        <w:tc>
          <w:tcPr>
            <w:tcW w:w="626" w:type="pct"/>
            <w:vMerge/>
            <w:tcBorders>
              <w:top w:val="nil"/>
              <w:bottom w:val="single" w:sz="2" w:space="0" w:color="000000"/>
            </w:tcBorders>
          </w:tcPr>
          <w:p w14:paraId="25E8C319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6D91535F" w14:textId="77777777" w:rsidR="00DB71B9" w:rsidRDefault="00DB71B9" w:rsidP="00FA62D5">
            <w:pPr>
              <w:spacing w:before="132" w:line="193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2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7B3853AD" w14:textId="77777777" w:rsidR="00DB71B9" w:rsidRDefault="00DB71B9">
            <w:pPr>
              <w:spacing w:before="91" w:line="190" w:lineRule="exact"/>
              <w:ind w:left="104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All ite</w:t>
            </w:r>
            <w:r>
              <w:rPr>
                <w:position w:val="2"/>
                <w:sz w:val="16"/>
                <w:szCs w:val="16"/>
              </w:rPr>
              <w:t>ms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from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the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World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Health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Organization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Trial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Registration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Data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Set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AEF10E7" w14:textId="6DD1E563" w:rsidR="00DB71B9" w:rsidRPr="00846CFD" w:rsidRDefault="00846CFD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3</w:t>
            </w:r>
            <w:r w:rsidR="0004013E">
              <w:rPr>
                <w:rFonts w:eastAsiaTheme="minorEastAsia"/>
                <w:sz w:val="16"/>
                <w:szCs w:val="16"/>
              </w:rPr>
              <w:t>5</w:t>
            </w:r>
          </w:p>
        </w:tc>
      </w:tr>
      <w:tr w:rsidR="00DB71B9" w14:paraId="0749D8DE" w14:textId="77777777" w:rsidTr="006A51B2">
        <w:trPr>
          <w:trHeight w:val="359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4AFB093B" w14:textId="77777777" w:rsidR="00DB71B9" w:rsidRDefault="00DB71B9">
            <w:pPr>
              <w:spacing w:before="92" w:line="190" w:lineRule="exact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col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ersion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1B9DF168" w14:textId="77777777" w:rsidR="00DB71B9" w:rsidRDefault="00DB71B9" w:rsidP="00FA62D5">
            <w:pPr>
              <w:spacing w:before="134" w:line="192" w:lineRule="auto"/>
              <w:ind w:left="109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1542D583" w14:textId="77777777" w:rsidR="00DB71B9" w:rsidRDefault="00DB71B9">
            <w:pPr>
              <w:spacing w:before="92" w:line="190" w:lineRule="exact"/>
              <w:ind w:left="117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a</w:t>
            </w:r>
            <w:r>
              <w:rPr>
                <w:sz w:val="16"/>
                <w:szCs w:val="16"/>
              </w:rPr>
              <w:t>te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ersion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dentifier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005B4F1" w14:textId="281667AA" w:rsidR="00DB71B9" w:rsidRPr="006A51B2" w:rsidRDefault="00846CFD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4</w:t>
            </w:r>
          </w:p>
        </w:tc>
      </w:tr>
      <w:tr w:rsidR="00DB71B9" w14:paraId="70B82638" w14:textId="77777777" w:rsidTr="006A51B2">
        <w:trPr>
          <w:trHeight w:val="359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37115EE4" w14:textId="77777777" w:rsidR="00DB71B9" w:rsidRDefault="00DB71B9">
            <w:pPr>
              <w:spacing w:before="133" w:line="193" w:lineRule="auto"/>
              <w:ind w:left="120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Fu</w:t>
            </w:r>
            <w:r>
              <w:rPr>
                <w:spacing w:val="-1"/>
                <w:sz w:val="16"/>
                <w:szCs w:val="16"/>
              </w:rPr>
              <w:t>nding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30722B0B" w14:textId="77777777" w:rsidR="00DB71B9" w:rsidRDefault="00DB71B9" w:rsidP="00FA62D5">
            <w:pPr>
              <w:spacing w:before="134" w:line="192" w:lineRule="auto"/>
              <w:ind w:left="109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26EA1326" w14:textId="77777777" w:rsidR="00DB71B9" w:rsidRDefault="00DB71B9">
            <w:pPr>
              <w:spacing w:before="92" w:line="189" w:lineRule="exact"/>
              <w:ind w:left="111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Sources</w:t>
            </w:r>
            <w:r>
              <w:rPr>
                <w:spacing w:val="7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nd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types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of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financial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, </w:t>
            </w:r>
            <w:r>
              <w:rPr>
                <w:position w:val="2"/>
                <w:sz w:val="16"/>
                <w:szCs w:val="16"/>
              </w:rPr>
              <w:t>material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, </w:t>
            </w:r>
            <w:r>
              <w:rPr>
                <w:position w:val="2"/>
                <w:sz w:val="16"/>
                <w:szCs w:val="16"/>
              </w:rPr>
              <w:t>and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other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support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CED5D96" w14:textId="62A55A8F" w:rsidR="00DB71B9" w:rsidRPr="00846CFD" w:rsidRDefault="00846CFD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2</w:t>
            </w:r>
          </w:p>
        </w:tc>
      </w:tr>
      <w:tr w:rsidR="00DB71B9" w14:paraId="455D22FB" w14:textId="77777777" w:rsidTr="006A51B2">
        <w:trPr>
          <w:trHeight w:val="359"/>
        </w:trPr>
        <w:tc>
          <w:tcPr>
            <w:tcW w:w="626" w:type="pct"/>
            <w:vMerge w:val="restart"/>
            <w:tcBorders>
              <w:top w:val="single" w:sz="2" w:space="0" w:color="000000"/>
              <w:bottom w:val="nil"/>
            </w:tcBorders>
          </w:tcPr>
          <w:p w14:paraId="639F37B7" w14:textId="77777777" w:rsidR="00DB71B9" w:rsidRDefault="00DB71B9">
            <w:pPr>
              <w:spacing w:before="91" w:line="240" w:lineRule="exact"/>
              <w:ind w:left="120"/>
              <w:rPr>
                <w:sz w:val="16"/>
                <w:szCs w:val="16"/>
              </w:rPr>
            </w:pPr>
            <w:r>
              <w:rPr>
                <w:spacing w:val="-2"/>
                <w:position w:val="4"/>
                <w:sz w:val="16"/>
                <w:szCs w:val="16"/>
              </w:rPr>
              <w:t xml:space="preserve">Roles </w:t>
            </w:r>
            <w:r>
              <w:rPr>
                <w:spacing w:val="-1"/>
                <w:position w:val="4"/>
                <w:sz w:val="16"/>
                <w:szCs w:val="16"/>
              </w:rPr>
              <w:t>and</w:t>
            </w:r>
          </w:p>
          <w:p w14:paraId="6E294D9B" w14:textId="77777777" w:rsidR="00DB71B9" w:rsidRDefault="00DB71B9">
            <w:pPr>
              <w:spacing w:line="189" w:lineRule="exact"/>
              <w:ind w:left="118"/>
              <w:rPr>
                <w:sz w:val="16"/>
                <w:szCs w:val="16"/>
              </w:rPr>
            </w:pPr>
            <w:r>
              <w:rPr>
                <w:spacing w:val="1"/>
                <w:position w:val="2"/>
                <w:sz w:val="16"/>
                <w:szCs w:val="16"/>
              </w:rPr>
              <w:t>r</w:t>
            </w:r>
            <w:r>
              <w:rPr>
                <w:position w:val="2"/>
                <w:sz w:val="16"/>
                <w:szCs w:val="16"/>
              </w:rPr>
              <w:t>esponsibilities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41932340" w14:textId="77777777" w:rsidR="00DB71B9" w:rsidRDefault="00DB71B9" w:rsidP="00FA62D5">
            <w:pPr>
              <w:spacing w:before="136" w:line="189" w:lineRule="auto"/>
              <w:ind w:left="110"/>
              <w:jc w:val="center"/>
              <w:rPr>
                <w:sz w:val="16"/>
                <w:szCs w:val="16"/>
              </w:rPr>
            </w:pPr>
            <w:r>
              <w:rPr>
                <w:spacing w:val="-3"/>
                <w:sz w:val="16"/>
                <w:szCs w:val="16"/>
              </w:rPr>
              <w:t>5</w:t>
            </w:r>
            <w:r>
              <w:rPr>
                <w:spacing w:val="-2"/>
                <w:sz w:val="16"/>
                <w:szCs w:val="16"/>
              </w:rPr>
              <w:t>a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44BC367A" w14:textId="77777777" w:rsidR="00DB71B9" w:rsidRDefault="00DB71B9">
            <w:pPr>
              <w:spacing w:before="91" w:line="190" w:lineRule="exact"/>
              <w:ind w:left="117"/>
              <w:rPr>
                <w:sz w:val="16"/>
                <w:szCs w:val="16"/>
              </w:rPr>
            </w:pPr>
            <w:r>
              <w:rPr>
                <w:position w:val="1"/>
                <w:sz w:val="16"/>
                <w:szCs w:val="16"/>
              </w:rPr>
              <w:t>Names</w:t>
            </w:r>
            <w:r>
              <w:rPr>
                <w:spacing w:val="9"/>
                <w:position w:val="1"/>
                <w:sz w:val="16"/>
                <w:szCs w:val="16"/>
              </w:rPr>
              <w:t>,</w:t>
            </w:r>
            <w:r>
              <w:rPr>
                <w:spacing w:val="6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affiliations</w:t>
            </w:r>
            <w:r>
              <w:rPr>
                <w:spacing w:val="6"/>
                <w:position w:val="1"/>
                <w:sz w:val="16"/>
                <w:szCs w:val="16"/>
              </w:rPr>
              <w:t xml:space="preserve">, </w:t>
            </w:r>
            <w:r>
              <w:rPr>
                <w:position w:val="1"/>
                <w:sz w:val="16"/>
                <w:szCs w:val="16"/>
              </w:rPr>
              <w:t>and</w:t>
            </w:r>
            <w:r>
              <w:rPr>
                <w:spacing w:val="6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roles</w:t>
            </w:r>
            <w:r>
              <w:rPr>
                <w:spacing w:val="6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of</w:t>
            </w:r>
            <w:r>
              <w:rPr>
                <w:spacing w:val="6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protocol</w:t>
            </w:r>
            <w:r>
              <w:rPr>
                <w:spacing w:val="6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contributors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382B333" w14:textId="3F4B2115" w:rsidR="00DB71B9" w:rsidRPr="00846CFD" w:rsidRDefault="00846CFD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 xml:space="preserve">1, </w:t>
            </w: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</w:tr>
      <w:tr w:rsidR="00DB71B9" w14:paraId="43E1EB2F" w14:textId="77777777" w:rsidTr="006A51B2">
        <w:trPr>
          <w:trHeight w:val="359"/>
        </w:trPr>
        <w:tc>
          <w:tcPr>
            <w:tcW w:w="626" w:type="pct"/>
            <w:vMerge/>
            <w:tcBorders>
              <w:top w:val="nil"/>
              <w:bottom w:val="nil"/>
            </w:tcBorders>
          </w:tcPr>
          <w:p w14:paraId="2113D153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10522456" w14:textId="77777777" w:rsidR="00DB71B9" w:rsidRDefault="00DB71B9" w:rsidP="00FA62D5">
            <w:pPr>
              <w:spacing w:before="133" w:line="193" w:lineRule="auto"/>
              <w:ind w:left="11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b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3A48C026" w14:textId="77777777" w:rsidR="00DB71B9" w:rsidRDefault="00DB71B9">
            <w:pPr>
              <w:spacing w:before="91" w:line="190" w:lineRule="exact"/>
              <w:ind w:left="117"/>
              <w:rPr>
                <w:sz w:val="16"/>
                <w:szCs w:val="16"/>
              </w:rPr>
            </w:pPr>
            <w:r>
              <w:rPr>
                <w:position w:val="1"/>
                <w:sz w:val="16"/>
                <w:szCs w:val="16"/>
              </w:rPr>
              <w:t>Name</w:t>
            </w:r>
            <w:r>
              <w:rPr>
                <w:spacing w:val="7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and</w:t>
            </w:r>
            <w:r>
              <w:rPr>
                <w:spacing w:val="7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contact</w:t>
            </w:r>
            <w:r>
              <w:rPr>
                <w:spacing w:val="7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information</w:t>
            </w:r>
            <w:r>
              <w:rPr>
                <w:spacing w:val="7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for</w:t>
            </w:r>
            <w:r>
              <w:rPr>
                <w:spacing w:val="7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the</w:t>
            </w:r>
            <w:r>
              <w:rPr>
                <w:spacing w:val="7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trial</w:t>
            </w:r>
            <w:r>
              <w:rPr>
                <w:spacing w:val="6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sponsor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4004188" w14:textId="06B04D35" w:rsidR="00DB71B9" w:rsidRPr="00846CFD" w:rsidRDefault="00846CFD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</w:p>
        </w:tc>
      </w:tr>
      <w:tr w:rsidR="00DB71B9" w14:paraId="306D607D" w14:textId="77777777" w:rsidTr="006A51B2">
        <w:trPr>
          <w:trHeight w:val="838"/>
        </w:trPr>
        <w:tc>
          <w:tcPr>
            <w:tcW w:w="626" w:type="pct"/>
            <w:vMerge/>
            <w:tcBorders>
              <w:top w:val="nil"/>
              <w:bottom w:val="nil"/>
            </w:tcBorders>
          </w:tcPr>
          <w:p w14:paraId="4D085273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534FE097" w14:textId="77777777" w:rsidR="00DB71B9" w:rsidRDefault="00DB71B9" w:rsidP="00FA62D5">
            <w:pPr>
              <w:spacing w:before="136" w:line="189" w:lineRule="auto"/>
              <w:ind w:left="11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c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3A67E064" w14:textId="77777777" w:rsidR="00DB71B9" w:rsidRDefault="00DB71B9">
            <w:pPr>
              <w:spacing w:before="91" w:line="311" w:lineRule="auto"/>
              <w:ind w:left="111" w:right="395" w:firstLine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le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udy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ponsor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unders</w:t>
            </w:r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f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n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udy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sign</w:t>
            </w:r>
            <w:r>
              <w:rPr>
                <w:spacing w:val="3"/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collection</w:t>
            </w:r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management</w:t>
            </w:r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alysis</w:t>
            </w:r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pretation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 data</w:t>
            </w:r>
            <w:r>
              <w:rPr>
                <w:spacing w:val="12"/>
                <w:sz w:val="16"/>
                <w:szCs w:val="16"/>
              </w:rPr>
              <w:t>;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riting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port</w:t>
            </w:r>
            <w:r>
              <w:rPr>
                <w:spacing w:val="6"/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cision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ubmit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port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ublication</w:t>
            </w:r>
            <w:r>
              <w:rPr>
                <w:spacing w:val="6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ncluding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ether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y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ll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ave   ultimate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uthority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ver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s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ctivities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E182682" w14:textId="2E7020C6" w:rsidR="00DB71B9" w:rsidRPr="002A4934" w:rsidRDefault="002A4934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</w:tr>
      <w:tr w:rsidR="00DB71B9" w14:paraId="15AD2221" w14:textId="77777777" w:rsidTr="006A51B2">
        <w:trPr>
          <w:trHeight w:val="838"/>
        </w:trPr>
        <w:tc>
          <w:tcPr>
            <w:tcW w:w="626" w:type="pct"/>
            <w:vMerge/>
            <w:tcBorders>
              <w:top w:val="nil"/>
              <w:bottom w:val="single" w:sz="2" w:space="0" w:color="000000"/>
            </w:tcBorders>
          </w:tcPr>
          <w:p w14:paraId="6F1B680F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097400B0" w14:textId="77777777" w:rsidR="00DB71B9" w:rsidRDefault="00DB71B9" w:rsidP="00FA62D5">
            <w:pPr>
              <w:spacing w:before="133" w:line="193" w:lineRule="auto"/>
              <w:ind w:left="11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d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424B0F84" w14:textId="77777777" w:rsidR="00DB71B9" w:rsidRDefault="00DB71B9">
            <w:pPr>
              <w:spacing w:before="92" w:line="311" w:lineRule="auto"/>
              <w:ind w:left="107" w:right="285" w:firstLine="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osition</w:t>
            </w:r>
            <w:r>
              <w:rPr>
                <w:spacing w:val="9"/>
                <w:sz w:val="16"/>
                <w:szCs w:val="16"/>
              </w:rPr>
              <w:t>,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oles</w:t>
            </w:r>
            <w:r>
              <w:rPr>
                <w:spacing w:val="8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sponsibilities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ordinating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entre</w:t>
            </w:r>
            <w:proofErr w:type="spellEnd"/>
            <w:r>
              <w:rPr>
                <w:spacing w:val="8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steering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mmittee</w:t>
            </w:r>
            <w:r>
              <w:rPr>
                <w:spacing w:val="8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endpoint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djudication         committee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anagement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eam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ther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dividuals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roups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verseeing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ial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f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pplicable</w:t>
            </w:r>
            <w:r>
              <w:rPr>
                <w:spacing w:val="2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see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tem</w:t>
            </w:r>
            <w:r>
              <w:rPr>
                <w:spacing w:val="2"/>
                <w:sz w:val="16"/>
                <w:szCs w:val="16"/>
              </w:rPr>
              <w:t xml:space="preserve"> 21</w:t>
            </w:r>
            <w:r>
              <w:rPr>
                <w:sz w:val="16"/>
                <w:szCs w:val="16"/>
              </w:rPr>
              <w:t>a for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onitoring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mmittee</w:t>
            </w:r>
            <w:r>
              <w:rPr>
                <w:spacing w:val="9"/>
                <w:sz w:val="16"/>
                <w:szCs w:val="16"/>
              </w:rPr>
              <w:t>)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549F21E7" w14:textId="0420BCEA" w:rsidR="00DB71B9" w:rsidRPr="002A4934" w:rsidRDefault="002A4934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</w:t>
            </w:r>
            <w:r>
              <w:rPr>
                <w:rFonts w:eastAsiaTheme="minorEastAsia"/>
                <w:sz w:val="16"/>
                <w:szCs w:val="16"/>
              </w:rPr>
              <w:t>/A</w:t>
            </w:r>
          </w:p>
        </w:tc>
      </w:tr>
      <w:tr w:rsidR="00DB71B9" w14:paraId="46652F01" w14:textId="2C7A85AD" w:rsidTr="00DB71B9">
        <w:trPr>
          <w:trHeight w:val="359"/>
        </w:trPr>
        <w:tc>
          <w:tcPr>
            <w:tcW w:w="5000" w:type="pct"/>
            <w:gridSpan w:val="4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2E030F0D" w14:textId="77777777" w:rsidR="00DB71B9" w:rsidRDefault="00DB71B9" w:rsidP="00FA62D5">
            <w:pPr>
              <w:spacing w:before="90" w:line="193" w:lineRule="exact"/>
              <w:ind w:left="119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pacing w:val="-2"/>
                <w:sz w:val="16"/>
                <w:szCs w:val="16"/>
              </w:rPr>
              <w:t>In</w:t>
            </w:r>
            <w:r>
              <w:rPr>
                <w:b/>
                <w:bCs/>
                <w:spacing w:val="-1"/>
                <w:sz w:val="16"/>
                <w:szCs w:val="16"/>
              </w:rPr>
              <w:t>troduction</w:t>
            </w:r>
          </w:p>
        </w:tc>
      </w:tr>
      <w:tr w:rsidR="00DB71B9" w14:paraId="54415B2C" w14:textId="77777777" w:rsidTr="006A51B2">
        <w:trPr>
          <w:trHeight w:val="598"/>
        </w:trPr>
        <w:tc>
          <w:tcPr>
            <w:tcW w:w="626" w:type="pct"/>
            <w:vMerge w:val="restart"/>
            <w:tcBorders>
              <w:top w:val="single" w:sz="2" w:space="0" w:color="000000"/>
              <w:bottom w:val="nil"/>
            </w:tcBorders>
          </w:tcPr>
          <w:p w14:paraId="32C90591" w14:textId="77777777" w:rsidR="00DB71B9" w:rsidRDefault="00DB71B9">
            <w:pPr>
              <w:spacing w:before="92" w:line="331" w:lineRule="auto"/>
              <w:ind w:left="118" w:right="287" w:firstLine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nd </w:t>
            </w:r>
            <w:r>
              <w:rPr>
                <w:spacing w:val="-1"/>
                <w:sz w:val="16"/>
                <w:szCs w:val="16"/>
              </w:rPr>
              <w:t>rationale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64E75B19" w14:textId="77777777" w:rsidR="00DB71B9" w:rsidRDefault="00DB71B9" w:rsidP="00FA62D5">
            <w:pPr>
              <w:spacing w:before="135" w:line="192" w:lineRule="auto"/>
              <w:ind w:left="110"/>
              <w:jc w:val="center"/>
              <w:rPr>
                <w:sz w:val="16"/>
                <w:szCs w:val="16"/>
              </w:rPr>
            </w:pPr>
            <w:r>
              <w:rPr>
                <w:spacing w:val="-3"/>
                <w:sz w:val="16"/>
                <w:szCs w:val="16"/>
              </w:rPr>
              <w:t>6</w:t>
            </w:r>
            <w:r>
              <w:rPr>
                <w:spacing w:val="-2"/>
                <w:sz w:val="16"/>
                <w:szCs w:val="16"/>
              </w:rPr>
              <w:t>a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1A9EBC9B" w14:textId="77777777" w:rsidR="00DB71B9" w:rsidRDefault="00DB71B9">
            <w:pPr>
              <w:spacing w:before="93" w:line="310" w:lineRule="auto"/>
              <w:ind w:left="112" w:right="511" w:firstLine="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on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search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question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justification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ndertaking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ial</w:t>
            </w:r>
            <w:r>
              <w:rPr>
                <w:spacing w:val="5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ncluding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ummar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levant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studies </w:t>
            </w:r>
            <w:r>
              <w:rPr>
                <w:spacing w:val="4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publish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npublished</w:t>
            </w:r>
            <w:r>
              <w:rPr>
                <w:spacing w:val="3"/>
                <w:sz w:val="16"/>
                <w:szCs w:val="16"/>
              </w:rPr>
              <w:t>)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xamining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enefits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arms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ach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vention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6B636B6" w14:textId="3F79AA74" w:rsidR="00DB71B9" w:rsidRPr="006A51B2" w:rsidRDefault="002A4934" w:rsidP="006A51B2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5</w:t>
            </w:r>
            <w:r>
              <w:rPr>
                <w:rFonts w:eastAsiaTheme="minorEastAsia"/>
                <w:sz w:val="16"/>
                <w:szCs w:val="16"/>
              </w:rPr>
              <w:t>-7</w:t>
            </w:r>
          </w:p>
        </w:tc>
      </w:tr>
      <w:tr w:rsidR="00DB71B9" w14:paraId="3E66E620" w14:textId="77777777" w:rsidTr="006A51B2">
        <w:trPr>
          <w:trHeight w:val="359"/>
        </w:trPr>
        <w:tc>
          <w:tcPr>
            <w:tcW w:w="626" w:type="pct"/>
            <w:vMerge/>
            <w:tcBorders>
              <w:top w:val="nil"/>
              <w:bottom w:val="single" w:sz="2" w:space="0" w:color="000000"/>
            </w:tcBorders>
          </w:tcPr>
          <w:p w14:paraId="6A538C36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2236DCAB" w14:textId="77777777" w:rsidR="00DB71B9" w:rsidRDefault="00DB71B9" w:rsidP="00FA62D5">
            <w:pPr>
              <w:spacing w:before="135" w:line="193" w:lineRule="auto"/>
              <w:ind w:left="110"/>
              <w:jc w:val="center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2DBC58ED" w14:textId="77777777" w:rsidR="00DB71B9" w:rsidRDefault="00DB71B9">
            <w:pPr>
              <w:spacing w:before="93" w:line="190" w:lineRule="exact"/>
              <w:ind w:left="117"/>
              <w:rPr>
                <w:sz w:val="16"/>
                <w:szCs w:val="16"/>
              </w:rPr>
            </w:pPr>
            <w:r>
              <w:rPr>
                <w:position w:val="1"/>
                <w:sz w:val="16"/>
                <w:szCs w:val="16"/>
              </w:rPr>
              <w:t>Explanation</w:t>
            </w:r>
            <w:r>
              <w:rPr>
                <w:spacing w:val="9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for</w:t>
            </w:r>
            <w:r>
              <w:rPr>
                <w:spacing w:val="8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choice</w:t>
            </w:r>
            <w:r>
              <w:rPr>
                <w:spacing w:val="8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of</w:t>
            </w:r>
            <w:r>
              <w:rPr>
                <w:spacing w:val="8"/>
                <w:position w:val="1"/>
                <w:sz w:val="16"/>
                <w:szCs w:val="16"/>
              </w:rPr>
              <w:t xml:space="preserve"> </w:t>
            </w:r>
            <w:r>
              <w:rPr>
                <w:position w:val="1"/>
                <w:sz w:val="16"/>
                <w:szCs w:val="16"/>
              </w:rPr>
              <w:t>comparators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DAC368B" w14:textId="768208A1" w:rsidR="00DB71B9" w:rsidRPr="002A4934" w:rsidRDefault="00A97C07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7</w:t>
            </w:r>
          </w:p>
        </w:tc>
      </w:tr>
      <w:tr w:rsidR="00DB71B9" w14:paraId="20533313" w14:textId="77777777" w:rsidTr="006A51B2">
        <w:trPr>
          <w:trHeight w:val="363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0C972455" w14:textId="77777777" w:rsidR="00DB71B9" w:rsidRDefault="00DB71B9">
            <w:pPr>
              <w:spacing w:before="132" w:line="194" w:lineRule="auto"/>
              <w:ind w:left="114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Ob</w:t>
            </w:r>
            <w:r>
              <w:rPr>
                <w:sz w:val="16"/>
                <w:szCs w:val="16"/>
              </w:rPr>
              <w:t>jectives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1D598807" w14:textId="77777777" w:rsidR="00DB71B9" w:rsidRDefault="00DB71B9" w:rsidP="00FA62D5">
            <w:pPr>
              <w:spacing w:before="137" w:line="190" w:lineRule="auto"/>
              <w:ind w:left="11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0EC44266" w14:textId="77777777" w:rsidR="00DB71B9" w:rsidRDefault="00DB71B9">
            <w:pPr>
              <w:spacing w:before="93" w:line="190" w:lineRule="exact"/>
              <w:ind w:left="111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Specific</w:t>
            </w:r>
            <w:r>
              <w:rPr>
                <w:spacing w:val="12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objectives</w:t>
            </w:r>
            <w:r>
              <w:rPr>
                <w:spacing w:val="1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or</w:t>
            </w:r>
            <w:r>
              <w:rPr>
                <w:spacing w:val="1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hypotheses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A33EBF8" w14:textId="2309BF12" w:rsidR="00DB71B9" w:rsidRPr="002A4934" w:rsidRDefault="002A4934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 xml:space="preserve">7, </w:t>
            </w:r>
            <w:r>
              <w:rPr>
                <w:rFonts w:eastAsiaTheme="minorEastAsia" w:hint="eastAsia"/>
                <w:sz w:val="16"/>
                <w:szCs w:val="16"/>
              </w:rPr>
              <w:t>8</w:t>
            </w:r>
          </w:p>
        </w:tc>
      </w:tr>
    </w:tbl>
    <w:p w14:paraId="32DB1FAB" w14:textId="77777777" w:rsidR="00451EBC" w:rsidRDefault="00451EBC"/>
    <w:p w14:paraId="1B5AACB4" w14:textId="77777777" w:rsidR="00451EBC" w:rsidRDefault="00451EBC">
      <w:pPr>
        <w:sectPr w:rsidR="00451EBC" w:rsidSect="002443B2">
          <w:footerReference w:type="default" r:id="rId6"/>
          <w:pgSz w:w="16838" w:h="11906"/>
          <w:pgMar w:top="985" w:right="1123" w:bottom="1132" w:left="1133" w:header="0" w:footer="967" w:gutter="0"/>
          <w:cols w:space="720"/>
        </w:sectPr>
      </w:pPr>
    </w:p>
    <w:p w14:paraId="00A0371B" w14:textId="77777777" w:rsidR="00451EBC" w:rsidRDefault="00451EBC">
      <w:pPr>
        <w:spacing w:line="121" w:lineRule="exact"/>
      </w:pPr>
    </w:p>
    <w:tbl>
      <w:tblPr>
        <w:tblStyle w:val="TableNormal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24"/>
        <w:gridCol w:w="714"/>
        <w:gridCol w:w="9883"/>
        <w:gridCol w:w="2151"/>
      </w:tblGrid>
      <w:tr w:rsidR="00DB71B9" w14:paraId="5C86FC74" w14:textId="77777777" w:rsidTr="006A51B2">
        <w:trPr>
          <w:trHeight w:val="603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1D6EC5C0" w14:textId="77777777" w:rsidR="00DB71B9" w:rsidRDefault="00DB71B9">
            <w:pPr>
              <w:spacing w:before="94" w:line="190" w:lineRule="exact"/>
              <w:ind w:left="108"/>
              <w:rPr>
                <w:sz w:val="16"/>
                <w:szCs w:val="16"/>
              </w:rPr>
            </w:pPr>
            <w:r>
              <w:rPr>
                <w:spacing w:val="-2"/>
                <w:position w:val="2"/>
                <w:sz w:val="16"/>
                <w:szCs w:val="16"/>
              </w:rPr>
              <w:t>Trial d</w:t>
            </w:r>
            <w:r>
              <w:rPr>
                <w:spacing w:val="-1"/>
                <w:position w:val="2"/>
                <w:sz w:val="16"/>
                <w:szCs w:val="16"/>
              </w:rPr>
              <w:t>esign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3DA52068" w14:textId="77777777" w:rsidR="00DB71B9" w:rsidRDefault="00DB71B9" w:rsidP="00FA62D5">
            <w:pPr>
              <w:spacing w:before="137" w:line="192" w:lineRule="auto"/>
              <w:ind w:left="11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02D909F8" w14:textId="77777777" w:rsidR="00DB71B9" w:rsidRDefault="00DB71B9">
            <w:pPr>
              <w:spacing w:before="94" w:line="310" w:lineRule="auto"/>
              <w:ind w:left="111" w:right="180" w:firstLine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on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ial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sign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cluding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ype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ial</w:t>
            </w:r>
            <w:r>
              <w:rPr>
                <w:spacing w:val="2"/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parallel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roup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crossover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factorial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single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roup</w:t>
            </w:r>
            <w:r>
              <w:rPr>
                <w:spacing w:val="2"/>
                <w:sz w:val="16"/>
                <w:szCs w:val="16"/>
              </w:rPr>
              <w:t xml:space="preserve">), </w:t>
            </w:r>
            <w:r>
              <w:rPr>
                <w:sz w:val="16"/>
                <w:szCs w:val="16"/>
              </w:rPr>
              <w:t>allocation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atio</w:t>
            </w:r>
            <w:r>
              <w:rPr>
                <w:spacing w:val="2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and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ramework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z w:val="16"/>
                <w:szCs w:val="16"/>
              </w:rPr>
              <w:t>, superiority, equivalence, noninferiority, exploratory)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5B601229" w14:textId="7348740E" w:rsidR="00DB71B9" w:rsidRPr="002A4934" w:rsidRDefault="002A4934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8</w:t>
            </w:r>
            <w:r w:rsidR="00B929C9">
              <w:rPr>
                <w:rFonts w:eastAsiaTheme="minorEastAsia"/>
                <w:sz w:val="16"/>
                <w:szCs w:val="16"/>
              </w:rPr>
              <w:t>, 12</w:t>
            </w:r>
          </w:p>
        </w:tc>
      </w:tr>
      <w:tr w:rsidR="00DB71B9" w14:paraId="45D20484" w14:textId="15E1DF4E" w:rsidTr="00DB71B9">
        <w:trPr>
          <w:trHeight w:val="359"/>
        </w:trPr>
        <w:tc>
          <w:tcPr>
            <w:tcW w:w="5000" w:type="pct"/>
            <w:gridSpan w:val="4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418FD458" w14:textId="77777777" w:rsidR="00DB71B9" w:rsidRDefault="00DB71B9" w:rsidP="00FA62D5">
            <w:pPr>
              <w:spacing w:before="88" w:line="193" w:lineRule="exact"/>
              <w:ind w:left="119"/>
              <w:rPr>
                <w:sz w:val="16"/>
                <w:szCs w:val="16"/>
              </w:rPr>
            </w:pPr>
            <w:r>
              <w:rPr>
                <w:b/>
                <w:bCs/>
                <w:spacing w:val="-1"/>
                <w:position w:val="2"/>
                <w:sz w:val="16"/>
                <w:szCs w:val="16"/>
              </w:rPr>
              <w:t>Metho</w:t>
            </w:r>
            <w:r>
              <w:rPr>
                <w:b/>
                <w:bCs/>
                <w:position w:val="2"/>
                <w:sz w:val="16"/>
                <w:szCs w:val="16"/>
              </w:rPr>
              <w:t>ds</w:t>
            </w:r>
            <w:r>
              <w:rPr>
                <w:b/>
                <w:bCs/>
                <w:spacing w:val="-1"/>
                <w:position w:val="2"/>
                <w:sz w:val="16"/>
                <w:szCs w:val="16"/>
              </w:rPr>
              <w:t>: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position w:val="2"/>
                <w:sz w:val="16"/>
                <w:szCs w:val="16"/>
              </w:rPr>
              <w:t>Participants</w:t>
            </w:r>
            <w:r>
              <w:rPr>
                <w:b/>
                <w:bCs/>
                <w:spacing w:val="-1"/>
                <w:position w:val="2"/>
                <w:sz w:val="16"/>
                <w:szCs w:val="16"/>
              </w:rPr>
              <w:t>,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position w:val="2"/>
                <w:sz w:val="16"/>
                <w:szCs w:val="16"/>
              </w:rPr>
              <w:t>interventions</w:t>
            </w:r>
            <w:r>
              <w:rPr>
                <w:b/>
                <w:bCs/>
                <w:spacing w:val="-1"/>
                <w:position w:val="2"/>
                <w:sz w:val="16"/>
                <w:szCs w:val="16"/>
              </w:rPr>
              <w:t>,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position w:val="2"/>
                <w:sz w:val="16"/>
                <w:szCs w:val="16"/>
              </w:rPr>
              <w:t>and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position w:val="2"/>
                <w:sz w:val="16"/>
                <w:szCs w:val="16"/>
              </w:rPr>
              <w:t>outcomes</w:t>
            </w:r>
          </w:p>
        </w:tc>
      </w:tr>
      <w:tr w:rsidR="00DB71B9" w14:paraId="2B0C7E76" w14:textId="77777777" w:rsidTr="006A51B2">
        <w:trPr>
          <w:trHeight w:val="598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25041FE9" w14:textId="77777777" w:rsidR="00DB71B9" w:rsidRDefault="00DB71B9">
            <w:pPr>
              <w:spacing w:before="90" w:line="190" w:lineRule="exact"/>
              <w:ind w:left="114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Study</w:t>
            </w:r>
            <w:r>
              <w:rPr>
                <w:spacing w:val="14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setting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2A48ECF6" w14:textId="77777777" w:rsidR="00DB71B9" w:rsidRDefault="00DB71B9" w:rsidP="00FA62D5">
            <w:pPr>
              <w:spacing w:before="132" w:line="192" w:lineRule="auto"/>
              <w:ind w:left="11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4AB75F80" w14:textId="77777777" w:rsidR="00DB71B9" w:rsidRDefault="00DB71B9">
            <w:pPr>
              <w:spacing w:before="90" w:line="310" w:lineRule="auto"/>
              <w:ind w:left="111" w:right="672" w:firstLine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on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ud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ettings</w:t>
            </w:r>
            <w:r>
              <w:rPr>
                <w:spacing w:val="5"/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5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communit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linic</w:t>
            </w:r>
            <w:r>
              <w:rPr>
                <w:spacing w:val="5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cademic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ospital</w:t>
            </w:r>
            <w:r>
              <w:rPr>
                <w:spacing w:val="5"/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ist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untries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er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ll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e collected</w:t>
            </w:r>
            <w:r>
              <w:rPr>
                <w:spacing w:val="5"/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t>Referenc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er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ist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ud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tes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n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btained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7D78BEF" w14:textId="69805D62" w:rsidR="00DB71B9" w:rsidRPr="002A4934" w:rsidRDefault="00B929C9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8</w:t>
            </w:r>
          </w:p>
        </w:tc>
      </w:tr>
      <w:tr w:rsidR="00DB71B9" w14:paraId="5FA26400" w14:textId="77777777" w:rsidTr="006A51B2">
        <w:trPr>
          <w:trHeight w:val="599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195C2DAA" w14:textId="77777777" w:rsidR="00DB71B9" w:rsidRDefault="00DB71B9">
            <w:pPr>
              <w:spacing w:before="91" w:line="190" w:lineRule="exact"/>
              <w:ind w:left="120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E</w:t>
            </w:r>
            <w:r>
              <w:rPr>
                <w:position w:val="2"/>
                <w:sz w:val="16"/>
                <w:szCs w:val="16"/>
              </w:rPr>
              <w:t>ligibility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criteria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0050A076" w14:textId="77777777" w:rsidR="00DB71B9" w:rsidRDefault="00DB71B9" w:rsidP="00FA62D5">
            <w:pPr>
              <w:spacing w:before="133" w:line="192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</w:t>
            </w:r>
            <w:r>
              <w:rPr>
                <w:spacing w:val="-3"/>
                <w:sz w:val="16"/>
                <w:szCs w:val="16"/>
              </w:rPr>
              <w:t>0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30289035" w14:textId="77777777" w:rsidR="00DB71B9" w:rsidRDefault="00DB71B9">
            <w:pPr>
              <w:spacing w:before="91" w:line="310" w:lineRule="auto"/>
              <w:ind w:left="108" w:right="269" w:firstLine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sion</w:t>
            </w:r>
            <w:r>
              <w:rPr>
                <w:spacing w:val="1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xclusion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riteria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icipants</w:t>
            </w:r>
            <w:r>
              <w:rPr>
                <w:spacing w:val="6"/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t>If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pplicable</w:t>
            </w:r>
            <w:r>
              <w:rPr>
                <w:spacing w:val="6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eligibility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riteria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udy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entres</w:t>
            </w:r>
            <w:proofErr w:type="spellEnd"/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dividuals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o will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erform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ventions</w:t>
            </w:r>
            <w:r>
              <w:rPr>
                <w:spacing w:val="2"/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surgeons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psychotherapists</w:t>
            </w:r>
            <w:r>
              <w:rPr>
                <w:spacing w:val="2"/>
                <w:sz w:val="16"/>
                <w:szCs w:val="16"/>
              </w:rPr>
              <w:t>)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F3103B8" w14:textId="081D4510" w:rsidR="00DB71B9" w:rsidRPr="000725DC" w:rsidRDefault="000725DC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9</w:t>
            </w:r>
          </w:p>
        </w:tc>
      </w:tr>
      <w:tr w:rsidR="00DB71B9" w14:paraId="5A3D68EC" w14:textId="77777777" w:rsidTr="006A51B2">
        <w:trPr>
          <w:trHeight w:val="599"/>
        </w:trPr>
        <w:tc>
          <w:tcPr>
            <w:tcW w:w="626" w:type="pct"/>
            <w:vMerge w:val="restart"/>
            <w:tcBorders>
              <w:top w:val="single" w:sz="2" w:space="0" w:color="000000"/>
              <w:bottom w:val="nil"/>
            </w:tcBorders>
          </w:tcPr>
          <w:p w14:paraId="73E32ECF" w14:textId="77777777" w:rsidR="00DB71B9" w:rsidRDefault="00DB71B9">
            <w:pPr>
              <w:spacing w:before="132" w:line="193" w:lineRule="auto"/>
              <w:ind w:left="121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Interve</w:t>
            </w:r>
            <w:r>
              <w:rPr>
                <w:sz w:val="16"/>
                <w:szCs w:val="16"/>
              </w:rPr>
              <w:t>ntions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6D87C118" w14:textId="77777777" w:rsidR="00DB71B9" w:rsidRDefault="00DB71B9" w:rsidP="00FA62D5">
            <w:pPr>
              <w:spacing w:before="133" w:line="192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6"/>
                <w:sz w:val="16"/>
                <w:szCs w:val="16"/>
              </w:rPr>
              <w:t>1</w:t>
            </w:r>
            <w:r>
              <w:rPr>
                <w:spacing w:val="-3"/>
                <w:sz w:val="16"/>
                <w:szCs w:val="16"/>
              </w:rPr>
              <w:t>1a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0C07A657" w14:textId="77777777" w:rsidR="00DB71B9" w:rsidRDefault="00DB71B9">
            <w:pPr>
              <w:spacing w:before="90" w:line="331" w:lineRule="auto"/>
              <w:ind w:left="111" w:right="960" w:firstLine="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entions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ach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roup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th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ufficient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tail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llow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plication</w:t>
            </w:r>
            <w:r>
              <w:rPr>
                <w:spacing w:val="6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ncluding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ow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en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y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ll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be </w:t>
            </w:r>
            <w:r>
              <w:rPr>
                <w:spacing w:val="1"/>
                <w:sz w:val="16"/>
                <w:szCs w:val="16"/>
              </w:rPr>
              <w:t>adm</w:t>
            </w:r>
            <w:r>
              <w:rPr>
                <w:sz w:val="16"/>
                <w:szCs w:val="16"/>
              </w:rPr>
              <w:t>inistered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C850B62" w14:textId="7DC311FC" w:rsidR="00DB71B9" w:rsidRPr="000725DC" w:rsidRDefault="000725DC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  <w:r>
              <w:rPr>
                <w:rFonts w:eastAsiaTheme="minorEastAsia"/>
                <w:sz w:val="16"/>
                <w:szCs w:val="16"/>
              </w:rPr>
              <w:t>3</w:t>
            </w:r>
            <w:r w:rsidR="00476527">
              <w:rPr>
                <w:rFonts w:eastAsiaTheme="minorEastAsia"/>
                <w:sz w:val="16"/>
                <w:szCs w:val="16"/>
              </w:rPr>
              <w:t>-16</w:t>
            </w:r>
          </w:p>
        </w:tc>
      </w:tr>
      <w:tr w:rsidR="00DB71B9" w14:paraId="3C2F9EEE" w14:textId="77777777" w:rsidTr="006A51B2">
        <w:trPr>
          <w:trHeight w:val="598"/>
        </w:trPr>
        <w:tc>
          <w:tcPr>
            <w:tcW w:w="626" w:type="pct"/>
            <w:vMerge/>
            <w:tcBorders>
              <w:top w:val="nil"/>
              <w:bottom w:val="nil"/>
            </w:tcBorders>
          </w:tcPr>
          <w:p w14:paraId="00EF1BD3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700B2B51" w14:textId="77777777" w:rsidR="00DB71B9" w:rsidRDefault="00DB71B9" w:rsidP="00FA62D5">
            <w:pPr>
              <w:spacing w:before="132" w:line="193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1b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7789AF12" w14:textId="77777777" w:rsidR="00DB71B9" w:rsidRDefault="00DB71B9">
            <w:pPr>
              <w:spacing w:before="90" w:line="310" w:lineRule="auto"/>
              <w:ind w:left="114" w:right="423"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eria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scontinuing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odifying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llocated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ventions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iven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ial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icipa</w:t>
            </w:r>
            <w:r w:rsidRPr="00FF73CF">
              <w:rPr>
                <w:sz w:val="16"/>
                <w:szCs w:val="16"/>
              </w:rPr>
              <w:t>nt</w:t>
            </w:r>
            <w:r w:rsidRPr="00FF73CF">
              <w:rPr>
                <w:spacing w:val="5"/>
                <w:sz w:val="16"/>
                <w:szCs w:val="16"/>
              </w:rPr>
              <w:t xml:space="preserve"> (</w:t>
            </w:r>
            <w:proofErr w:type="spellStart"/>
            <w:r w:rsidRPr="00FF73CF">
              <w:rPr>
                <w:sz w:val="16"/>
                <w:szCs w:val="16"/>
              </w:rPr>
              <w:t>eg</w:t>
            </w:r>
            <w:proofErr w:type="spellEnd"/>
            <w:r w:rsidRPr="00FF73CF">
              <w:rPr>
                <w:spacing w:val="5"/>
                <w:sz w:val="16"/>
                <w:szCs w:val="16"/>
              </w:rPr>
              <w:t xml:space="preserve">, </w:t>
            </w:r>
            <w:r w:rsidRPr="00FF73CF">
              <w:rPr>
                <w:sz w:val="16"/>
                <w:szCs w:val="16"/>
              </w:rPr>
              <w:t>drug</w:t>
            </w:r>
            <w:r w:rsidRPr="00FF73CF">
              <w:rPr>
                <w:spacing w:val="5"/>
                <w:sz w:val="16"/>
                <w:szCs w:val="16"/>
              </w:rPr>
              <w:t xml:space="preserve"> </w:t>
            </w:r>
            <w:r w:rsidRPr="00FF73CF">
              <w:rPr>
                <w:sz w:val="16"/>
                <w:szCs w:val="16"/>
              </w:rPr>
              <w:t>dose</w:t>
            </w:r>
            <w:r w:rsidRPr="00FF73CF">
              <w:rPr>
                <w:spacing w:val="5"/>
                <w:sz w:val="16"/>
                <w:szCs w:val="16"/>
              </w:rPr>
              <w:t xml:space="preserve"> </w:t>
            </w:r>
            <w:r w:rsidRPr="00FF73CF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hang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 respons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arms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participant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quest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mproving</w:t>
            </w:r>
            <w:r>
              <w:rPr>
                <w:spacing w:val="4"/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worsening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sease</w:t>
            </w:r>
            <w:r>
              <w:rPr>
                <w:spacing w:val="3"/>
                <w:sz w:val="16"/>
                <w:szCs w:val="16"/>
              </w:rPr>
              <w:t>)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80E3973" w14:textId="7FFCBDC9" w:rsidR="00DB71B9" w:rsidRPr="000725DC" w:rsidRDefault="000725DC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  <w:r>
              <w:rPr>
                <w:rFonts w:eastAsiaTheme="minorEastAsia"/>
                <w:sz w:val="16"/>
                <w:szCs w:val="16"/>
              </w:rPr>
              <w:t>0</w:t>
            </w:r>
          </w:p>
        </w:tc>
      </w:tr>
      <w:tr w:rsidR="00DB71B9" w14:paraId="658C2726" w14:textId="77777777" w:rsidTr="006A51B2">
        <w:trPr>
          <w:trHeight w:val="599"/>
        </w:trPr>
        <w:tc>
          <w:tcPr>
            <w:tcW w:w="626" w:type="pct"/>
            <w:vMerge/>
            <w:tcBorders>
              <w:top w:val="nil"/>
              <w:bottom w:val="nil"/>
            </w:tcBorders>
          </w:tcPr>
          <w:p w14:paraId="09F0F0D3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7B537264" w14:textId="77777777" w:rsidR="00DB71B9" w:rsidRDefault="00DB71B9" w:rsidP="00FA62D5">
            <w:pPr>
              <w:spacing w:before="134" w:line="192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1c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4B5858D1" w14:textId="77777777" w:rsidR="00DB71B9" w:rsidRDefault="00DB71B9">
            <w:pPr>
              <w:spacing w:before="91" w:line="310" w:lineRule="auto"/>
              <w:ind w:left="106" w:right="348" w:firstLine="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tegies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mprov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dherenc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vention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tocols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cedures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onitoring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dherence</w:t>
            </w:r>
            <w:r>
              <w:rPr>
                <w:spacing w:val="4"/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drug tablet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turn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laboratory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ests</w:t>
            </w:r>
            <w:r>
              <w:rPr>
                <w:spacing w:val="4"/>
                <w:sz w:val="16"/>
                <w:szCs w:val="16"/>
              </w:rPr>
              <w:t>)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75438BF" w14:textId="5ECE17A2" w:rsidR="00DB71B9" w:rsidRPr="00D519EB" w:rsidRDefault="0015597E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 xml:space="preserve">11, </w:t>
            </w:r>
            <w:r w:rsidR="00D519EB">
              <w:rPr>
                <w:rFonts w:eastAsiaTheme="minorEastAsia" w:hint="eastAsia"/>
                <w:sz w:val="16"/>
                <w:szCs w:val="16"/>
              </w:rPr>
              <w:t>1</w:t>
            </w:r>
            <w:r w:rsidR="00D519EB">
              <w:rPr>
                <w:rFonts w:eastAsiaTheme="minorEastAsia"/>
                <w:sz w:val="16"/>
                <w:szCs w:val="16"/>
              </w:rPr>
              <w:t>2</w:t>
            </w:r>
          </w:p>
        </w:tc>
      </w:tr>
      <w:tr w:rsidR="00DB71B9" w14:paraId="6A9B0839" w14:textId="77777777" w:rsidTr="006A51B2">
        <w:trPr>
          <w:trHeight w:val="359"/>
        </w:trPr>
        <w:tc>
          <w:tcPr>
            <w:tcW w:w="626" w:type="pct"/>
            <w:vMerge/>
            <w:tcBorders>
              <w:top w:val="nil"/>
              <w:bottom w:val="single" w:sz="2" w:space="0" w:color="000000"/>
            </w:tcBorders>
          </w:tcPr>
          <w:p w14:paraId="4CC6C734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00D4ED09" w14:textId="77777777" w:rsidR="00DB71B9" w:rsidRDefault="00DB71B9" w:rsidP="00FA62D5">
            <w:pPr>
              <w:spacing w:before="133" w:line="193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1d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03962F44" w14:textId="77777777" w:rsidR="00DB71B9" w:rsidRDefault="00DB71B9">
            <w:pPr>
              <w:spacing w:before="91" w:line="190" w:lineRule="exact"/>
              <w:ind w:left="117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Relevant</w:t>
            </w:r>
            <w:r>
              <w:rPr>
                <w:spacing w:val="8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concomitant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care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nd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interventions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that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re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permitted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or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prohibited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during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the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trial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39FF1A3" w14:textId="6464C569" w:rsidR="00DB71B9" w:rsidRPr="006A51B2" w:rsidRDefault="00476527" w:rsidP="006A51B2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</w:t>
            </w:r>
            <w:r>
              <w:rPr>
                <w:rFonts w:eastAsiaTheme="minorEastAsia"/>
                <w:sz w:val="16"/>
                <w:szCs w:val="16"/>
              </w:rPr>
              <w:t>/A</w:t>
            </w:r>
          </w:p>
        </w:tc>
      </w:tr>
      <w:tr w:rsidR="00DB71B9" w14:paraId="5F288090" w14:textId="77777777" w:rsidTr="006A51B2">
        <w:trPr>
          <w:trHeight w:val="1078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58975E1E" w14:textId="77777777" w:rsidR="00DB71B9" w:rsidRDefault="00DB71B9">
            <w:pPr>
              <w:spacing w:before="129" w:line="198" w:lineRule="auto"/>
              <w:ind w:left="114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Outco</w:t>
            </w:r>
            <w:r>
              <w:rPr>
                <w:sz w:val="16"/>
                <w:szCs w:val="16"/>
              </w:rPr>
              <w:t>mes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42027A2B" w14:textId="77777777" w:rsidR="00DB71B9" w:rsidRDefault="00DB71B9" w:rsidP="00FA62D5">
            <w:pPr>
              <w:spacing w:before="133" w:line="192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</w:t>
            </w:r>
            <w:r>
              <w:rPr>
                <w:spacing w:val="-3"/>
                <w:sz w:val="16"/>
                <w:szCs w:val="16"/>
              </w:rPr>
              <w:t>2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74159238" w14:textId="61EAB43C" w:rsidR="00DB71B9" w:rsidRDefault="00DB71B9">
            <w:pPr>
              <w:spacing w:before="90" w:line="312" w:lineRule="auto"/>
              <w:ind w:left="110" w:right="164" w:firstLine="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secondary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ther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utcomes</w:t>
            </w:r>
            <w:r>
              <w:rPr>
                <w:spacing w:val="1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ncluding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pecific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asurement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ariable</w:t>
            </w:r>
            <w:r>
              <w:rPr>
                <w:spacing w:val="1"/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1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systolic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lood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essure</w:t>
            </w:r>
            <w:r w:rsidR="00356662">
              <w:rPr>
                <w:spacing w:val="1"/>
                <w:sz w:val="16"/>
                <w:szCs w:val="16"/>
              </w:rPr>
              <w:t>),</w:t>
            </w:r>
            <w:r w:rsidR="00356662">
              <w:rPr>
                <w:sz w:val="16"/>
                <w:szCs w:val="16"/>
              </w:rPr>
              <w:t xml:space="preserve"> analysis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tric</w:t>
            </w:r>
            <w:r>
              <w:rPr>
                <w:spacing w:val="1"/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1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change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rom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aseline</w:t>
            </w:r>
            <w:r>
              <w:rPr>
                <w:spacing w:val="1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final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alue</w:t>
            </w:r>
            <w:r>
              <w:rPr>
                <w:spacing w:val="1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time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vent</w:t>
            </w:r>
            <w:r>
              <w:rPr>
                <w:spacing w:val="1"/>
                <w:sz w:val="16"/>
                <w:szCs w:val="16"/>
              </w:rPr>
              <w:t xml:space="preserve">), </w:t>
            </w:r>
            <w:r>
              <w:rPr>
                <w:sz w:val="16"/>
                <w:szCs w:val="16"/>
              </w:rPr>
              <w:t>method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ggregation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z w:val="16"/>
                <w:szCs w:val="16"/>
              </w:rPr>
              <w:t>, median, proportion), and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ime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oint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ach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utcome</w:t>
            </w:r>
            <w:r>
              <w:rPr>
                <w:spacing w:val="5"/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t>Explanation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linical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levanc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hosen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fficac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arm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utcomes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s strongly</w:t>
            </w:r>
            <w:r>
              <w:rPr>
                <w:spacing w:val="1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commended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A975CEF" w14:textId="63ECA7F0" w:rsidR="00DB71B9" w:rsidRPr="00571A68" w:rsidRDefault="00571A68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  <w:r w:rsidR="00356662">
              <w:rPr>
                <w:rFonts w:eastAsiaTheme="minorEastAsia"/>
                <w:sz w:val="16"/>
                <w:szCs w:val="16"/>
              </w:rPr>
              <w:t>7</w:t>
            </w:r>
          </w:p>
        </w:tc>
      </w:tr>
      <w:tr w:rsidR="00DB71B9" w14:paraId="2901683D" w14:textId="77777777" w:rsidTr="006A51B2">
        <w:trPr>
          <w:trHeight w:val="598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2FD9048E" w14:textId="77777777" w:rsidR="00DB71B9" w:rsidRDefault="00DB71B9">
            <w:pPr>
              <w:spacing w:before="133" w:line="199" w:lineRule="exact"/>
              <w:ind w:left="120"/>
              <w:rPr>
                <w:sz w:val="16"/>
                <w:szCs w:val="16"/>
              </w:rPr>
            </w:pPr>
            <w:r>
              <w:rPr>
                <w:spacing w:val="1"/>
                <w:position w:val="4"/>
                <w:sz w:val="16"/>
                <w:szCs w:val="16"/>
              </w:rPr>
              <w:t>P</w:t>
            </w:r>
            <w:r>
              <w:rPr>
                <w:position w:val="4"/>
                <w:sz w:val="16"/>
                <w:szCs w:val="16"/>
              </w:rPr>
              <w:t>articipant</w:t>
            </w:r>
          </w:p>
          <w:p w14:paraId="3390992C" w14:textId="77777777" w:rsidR="00DB71B9" w:rsidRDefault="00DB71B9">
            <w:pPr>
              <w:spacing w:line="189" w:lineRule="exact"/>
              <w:ind w:left="109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imeline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4D5101CD" w14:textId="77777777" w:rsidR="00DB71B9" w:rsidRDefault="00DB71B9" w:rsidP="00FA62D5">
            <w:pPr>
              <w:spacing w:before="134" w:line="192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</w:t>
            </w:r>
            <w:r>
              <w:rPr>
                <w:spacing w:val="-3"/>
                <w:sz w:val="16"/>
                <w:szCs w:val="16"/>
              </w:rPr>
              <w:t>3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37BF06FD" w14:textId="77777777" w:rsidR="00DB71B9" w:rsidRDefault="00DB71B9">
            <w:pPr>
              <w:spacing w:before="92" w:line="310" w:lineRule="auto"/>
              <w:ind w:left="115" w:right="822" w:hanging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chedul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nrolment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nterventions</w:t>
            </w:r>
            <w:r>
              <w:rPr>
                <w:spacing w:val="2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including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un</w:t>
            </w:r>
            <w:r>
              <w:rPr>
                <w:spacing w:val="2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ins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ashouts</w:t>
            </w:r>
            <w:r>
              <w:rPr>
                <w:spacing w:val="2"/>
                <w:sz w:val="16"/>
                <w:szCs w:val="16"/>
              </w:rPr>
              <w:t xml:space="preserve">), </w:t>
            </w:r>
            <w:r>
              <w:rPr>
                <w:sz w:val="16"/>
                <w:szCs w:val="16"/>
              </w:rPr>
              <w:t>assessments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isits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 participants</w:t>
            </w:r>
            <w:r>
              <w:rPr>
                <w:spacing w:val="2"/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t>A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chematic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agram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s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ighly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commended</w:t>
            </w:r>
            <w:r>
              <w:rPr>
                <w:spacing w:val="1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see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igure</w:t>
            </w:r>
            <w:r>
              <w:rPr>
                <w:spacing w:val="1"/>
                <w:sz w:val="16"/>
                <w:szCs w:val="16"/>
              </w:rPr>
              <w:t>)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67BF8DE" w14:textId="50A571C0" w:rsidR="00DB71B9" w:rsidRPr="00476527" w:rsidRDefault="00476527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  <w:r>
              <w:rPr>
                <w:rFonts w:eastAsiaTheme="minorEastAsia"/>
                <w:sz w:val="16"/>
                <w:szCs w:val="16"/>
              </w:rPr>
              <w:t>3</w:t>
            </w:r>
          </w:p>
        </w:tc>
      </w:tr>
      <w:tr w:rsidR="00DB71B9" w14:paraId="1C31150C" w14:textId="77777777" w:rsidTr="006A51B2">
        <w:trPr>
          <w:trHeight w:val="599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3608B79D" w14:textId="77777777" w:rsidR="00DB71B9" w:rsidRDefault="00DB71B9">
            <w:pPr>
              <w:spacing w:before="93" w:line="190" w:lineRule="exact"/>
              <w:ind w:left="114"/>
              <w:rPr>
                <w:sz w:val="16"/>
                <w:szCs w:val="16"/>
              </w:rPr>
            </w:pPr>
            <w:r>
              <w:rPr>
                <w:spacing w:val="-1"/>
                <w:position w:val="1"/>
                <w:sz w:val="16"/>
                <w:szCs w:val="16"/>
              </w:rPr>
              <w:t>Sample si</w:t>
            </w:r>
            <w:r>
              <w:rPr>
                <w:position w:val="1"/>
                <w:sz w:val="16"/>
                <w:szCs w:val="16"/>
              </w:rPr>
              <w:t>ze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0778D882" w14:textId="77777777" w:rsidR="00DB71B9" w:rsidRDefault="00DB71B9" w:rsidP="00FA62D5">
            <w:pPr>
              <w:spacing w:before="135" w:line="192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</w:t>
            </w:r>
            <w:r>
              <w:rPr>
                <w:spacing w:val="-3"/>
                <w:sz w:val="16"/>
                <w:szCs w:val="16"/>
              </w:rPr>
              <w:t>4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421697DE" w14:textId="77777777" w:rsidR="00DB71B9" w:rsidRDefault="00DB71B9">
            <w:pPr>
              <w:spacing w:before="93" w:line="310" w:lineRule="auto"/>
              <w:ind w:left="111" w:right="298" w:firstLine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imated</w:t>
            </w:r>
            <w:r>
              <w:rPr>
                <w:spacing w:val="1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umber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icipants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eded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chieve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udy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bjectives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ow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t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as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termined</w:t>
            </w:r>
            <w:r>
              <w:rPr>
                <w:spacing w:val="7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ncluding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linical and</w:t>
            </w:r>
            <w:r>
              <w:rPr>
                <w:spacing w:val="1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atistical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ssumptions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upporting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ample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ze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lculations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7CCF2AA" w14:textId="6E59B591" w:rsidR="00DB71B9" w:rsidRPr="00476527" w:rsidRDefault="00476527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  <w:r>
              <w:rPr>
                <w:rFonts w:eastAsiaTheme="minorEastAsia"/>
                <w:sz w:val="16"/>
                <w:szCs w:val="16"/>
              </w:rPr>
              <w:t>0</w:t>
            </w:r>
          </w:p>
        </w:tc>
      </w:tr>
      <w:tr w:rsidR="00DB71B9" w14:paraId="69F93496" w14:textId="77777777" w:rsidTr="006A51B2">
        <w:trPr>
          <w:trHeight w:val="359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22012076" w14:textId="77777777" w:rsidR="00DB71B9" w:rsidRDefault="00DB71B9">
            <w:pPr>
              <w:spacing w:before="134" w:line="193" w:lineRule="auto"/>
              <w:ind w:left="12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Recr</w:t>
            </w:r>
            <w:r>
              <w:rPr>
                <w:sz w:val="16"/>
                <w:szCs w:val="16"/>
              </w:rPr>
              <w:t>uitment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20472410" w14:textId="77777777" w:rsidR="00DB71B9" w:rsidRDefault="00DB71B9" w:rsidP="00FA62D5">
            <w:pPr>
              <w:spacing w:before="135" w:line="192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</w:t>
            </w:r>
            <w:r>
              <w:rPr>
                <w:spacing w:val="-3"/>
                <w:sz w:val="16"/>
                <w:szCs w:val="16"/>
              </w:rPr>
              <w:t>5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643F4171" w14:textId="77777777" w:rsidR="00DB71B9" w:rsidRDefault="00DB71B9">
            <w:pPr>
              <w:spacing w:before="93" w:line="189" w:lineRule="exact"/>
              <w:ind w:left="111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Strategies</w:t>
            </w:r>
            <w:r>
              <w:rPr>
                <w:spacing w:val="8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for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chieving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dequate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participant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enrolment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to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reach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target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sample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size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69BE7EC4" w14:textId="0433E9A2" w:rsidR="00DB71B9" w:rsidRPr="00476527" w:rsidRDefault="00476527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  <w:r>
              <w:rPr>
                <w:rFonts w:eastAsiaTheme="minorEastAsia"/>
                <w:sz w:val="16"/>
                <w:szCs w:val="16"/>
              </w:rPr>
              <w:t>0</w:t>
            </w:r>
          </w:p>
        </w:tc>
      </w:tr>
      <w:tr w:rsidR="00DB71B9" w14:paraId="36DB8859" w14:textId="3DB9BE13" w:rsidTr="00DB71B9">
        <w:trPr>
          <w:trHeight w:val="359"/>
        </w:trPr>
        <w:tc>
          <w:tcPr>
            <w:tcW w:w="5000" w:type="pct"/>
            <w:gridSpan w:val="4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18635C60" w14:textId="77777777" w:rsidR="00DB71B9" w:rsidRDefault="00DB71B9" w:rsidP="00FA62D5">
            <w:pPr>
              <w:spacing w:before="90" w:line="193" w:lineRule="exact"/>
              <w:ind w:left="119"/>
              <w:rPr>
                <w:sz w:val="16"/>
                <w:szCs w:val="16"/>
              </w:rPr>
            </w:pPr>
            <w:r>
              <w:rPr>
                <w:b/>
                <w:bCs/>
                <w:spacing w:val="-1"/>
                <w:position w:val="2"/>
                <w:sz w:val="16"/>
                <w:szCs w:val="16"/>
              </w:rPr>
              <w:t>Methods: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spacing w:val="-1"/>
                <w:position w:val="2"/>
                <w:sz w:val="16"/>
                <w:szCs w:val="16"/>
              </w:rPr>
              <w:t>Assignment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spacing w:val="-1"/>
                <w:position w:val="2"/>
                <w:sz w:val="16"/>
                <w:szCs w:val="16"/>
              </w:rPr>
              <w:t>of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spacing w:val="-1"/>
                <w:position w:val="2"/>
                <w:sz w:val="16"/>
                <w:szCs w:val="16"/>
              </w:rPr>
              <w:t>interventions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spacing w:val="-1"/>
                <w:position w:val="2"/>
                <w:sz w:val="16"/>
                <w:szCs w:val="16"/>
              </w:rPr>
              <w:t>(for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spacing w:val="-1"/>
                <w:position w:val="2"/>
                <w:sz w:val="16"/>
                <w:szCs w:val="16"/>
              </w:rPr>
              <w:t>contro</w:t>
            </w:r>
            <w:r>
              <w:rPr>
                <w:b/>
                <w:bCs/>
                <w:position w:val="2"/>
                <w:sz w:val="16"/>
                <w:szCs w:val="16"/>
              </w:rPr>
              <w:t>lled</w:t>
            </w:r>
            <w:r>
              <w:rPr>
                <w:spacing w:val="-1"/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position w:val="2"/>
                <w:sz w:val="16"/>
                <w:szCs w:val="16"/>
              </w:rPr>
              <w:t>trials</w:t>
            </w:r>
            <w:r>
              <w:rPr>
                <w:b/>
                <w:bCs/>
                <w:spacing w:val="-1"/>
                <w:position w:val="2"/>
                <w:sz w:val="16"/>
                <w:szCs w:val="16"/>
              </w:rPr>
              <w:t>)</w:t>
            </w:r>
          </w:p>
        </w:tc>
      </w:tr>
      <w:tr w:rsidR="00DB71B9" w14:paraId="70916ECA" w14:textId="598F905F" w:rsidTr="00DB71B9">
        <w:trPr>
          <w:trHeight w:val="359"/>
        </w:trPr>
        <w:tc>
          <w:tcPr>
            <w:tcW w:w="5000" w:type="pct"/>
            <w:gridSpan w:val="4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1F0A7E06" w14:textId="77777777" w:rsidR="00DB71B9" w:rsidRDefault="00DB71B9" w:rsidP="00FA62D5">
            <w:pPr>
              <w:spacing w:before="134" w:line="193" w:lineRule="auto"/>
              <w:ind w:left="10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cation</w:t>
            </w:r>
            <w:r>
              <w:rPr>
                <w:spacing w:val="12"/>
                <w:sz w:val="16"/>
                <w:szCs w:val="16"/>
              </w:rPr>
              <w:t>:</w:t>
            </w:r>
          </w:p>
        </w:tc>
      </w:tr>
      <w:tr w:rsidR="00DB71B9" w14:paraId="5706BA8B" w14:textId="77777777" w:rsidTr="006A51B2">
        <w:trPr>
          <w:trHeight w:val="838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16542795" w14:textId="77777777" w:rsidR="00DB71B9" w:rsidRDefault="00DB71B9">
            <w:pPr>
              <w:spacing w:before="131" w:line="201" w:lineRule="exact"/>
              <w:ind w:left="227"/>
              <w:rPr>
                <w:sz w:val="16"/>
                <w:szCs w:val="16"/>
              </w:rPr>
            </w:pPr>
            <w:r>
              <w:rPr>
                <w:spacing w:val="-1"/>
                <w:position w:val="4"/>
                <w:sz w:val="16"/>
                <w:szCs w:val="16"/>
              </w:rPr>
              <w:t>Sequen</w:t>
            </w:r>
            <w:r>
              <w:rPr>
                <w:position w:val="4"/>
                <w:sz w:val="16"/>
                <w:szCs w:val="16"/>
              </w:rPr>
              <w:t>ce</w:t>
            </w:r>
          </w:p>
          <w:p w14:paraId="357F3DB2" w14:textId="77777777" w:rsidR="00DB71B9" w:rsidRDefault="00DB71B9">
            <w:pPr>
              <w:spacing w:line="189" w:lineRule="exact"/>
              <w:ind w:left="227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gen</w:t>
            </w:r>
            <w:r>
              <w:rPr>
                <w:position w:val="2"/>
                <w:sz w:val="16"/>
                <w:szCs w:val="16"/>
              </w:rPr>
              <w:t>eration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6D6EA2D6" w14:textId="77777777" w:rsidR="00DB71B9" w:rsidRDefault="00DB71B9" w:rsidP="00FA62D5">
            <w:pPr>
              <w:spacing w:before="134" w:line="192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6"/>
                <w:sz w:val="16"/>
                <w:szCs w:val="16"/>
              </w:rPr>
              <w:t>1</w:t>
            </w:r>
            <w:r>
              <w:rPr>
                <w:spacing w:val="-3"/>
                <w:sz w:val="16"/>
                <w:szCs w:val="16"/>
              </w:rPr>
              <w:t>6a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4869EF64" w14:textId="1C6CF8A4" w:rsidR="00DB71B9" w:rsidRDefault="00DB71B9">
            <w:pPr>
              <w:spacing w:before="92" w:line="311" w:lineRule="auto"/>
              <w:ind w:left="110" w:right="223" w:firstLine="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nerating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llocation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equence</w:t>
            </w:r>
            <w:r>
              <w:rPr>
                <w:spacing w:val="4"/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computer</w:t>
            </w:r>
            <w:r>
              <w:rPr>
                <w:spacing w:val="4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generat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andom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umbers</w:t>
            </w:r>
            <w:r>
              <w:rPr>
                <w:spacing w:val="4"/>
                <w:sz w:val="16"/>
                <w:szCs w:val="16"/>
              </w:rPr>
              <w:t xml:space="preserve">)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ist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actors for stratification</w:t>
            </w:r>
            <w:r>
              <w:rPr>
                <w:spacing w:val="6"/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duce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edictability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andom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equence</w:t>
            </w:r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details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lanned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striction</w:t>
            </w:r>
            <w:r>
              <w:rPr>
                <w:spacing w:val="3"/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blo</w:t>
            </w:r>
            <w:r w:rsidR="005D0756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cking</w:t>
            </w:r>
            <w:r>
              <w:rPr>
                <w:spacing w:val="3"/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should be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vided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eparat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ocument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at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s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navailabl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os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o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ol</w:t>
            </w:r>
            <w:proofErr w:type="spellEnd"/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icipants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ssign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ventions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311AEB7" w14:textId="5A2F1892" w:rsidR="00DB71B9" w:rsidRPr="005D0756" w:rsidRDefault="005D0756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  <w:r>
              <w:rPr>
                <w:rFonts w:eastAsiaTheme="minorEastAsia"/>
                <w:sz w:val="16"/>
                <w:szCs w:val="16"/>
              </w:rPr>
              <w:t>1</w:t>
            </w:r>
          </w:p>
        </w:tc>
      </w:tr>
      <w:tr w:rsidR="00DB71B9" w14:paraId="50E4E5DA" w14:textId="77777777" w:rsidTr="006A51B2">
        <w:trPr>
          <w:trHeight w:val="843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382F5085" w14:textId="77777777" w:rsidR="00DB71B9" w:rsidRDefault="00DB71B9">
            <w:pPr>
              <w:spacing w:before="134" w:line="193" w:lineRule="auto"/>
              <w:ind w:left="221"/>
              <w:rPr>
                <w:sz w:val="16"/>
                <w:szCs w:val="16"/>
              </w:rPr>
            </w:pPr>
            <w:r>
              <w:rPr>
                <w:spacing w:val="2"/>
                <w:sz w:val="16"/>
                <w:szCs w:val="16"/>
              </w:rPr>
              <w:t>Al</w:t>
            </w:r>
            <w:r>
              <w:rPr>
                <w:spacing w:val="1"/>
                <w:sz w:val="16"/>
                <w:szCs w:val="16"/>
              </w:rPr>
              <w:t>location</w:t>
            </w:r>
          </w:p>
          <w:p w14:paraId="0A30D8FC" w14:textId="77777777" w:rsidR="00DB71B9" w:rsidRDefault="00DB71B9">
            <w:pPr>
              <w:spacing w:before="50" w:line="240" w:lineRule="exact"/>
              <w:ind w:left="227"/>
              <w:rPr>
                <w:sz w:val="16"/>
                <w:szCs w:val="16"/>
              </w:rPr>
            </w:pPr>
            <w:r>
              <w:rPr>
                <w:spacing w:val="1"/>
                <w:position w:val="4"/>
                <w:sz w:val="16"/>
                <w:szCs w:val="16"/>
              </w:rPr>
              <w:t>concealm</w:t>
            </w:r>
            <w:r>
              <w:rPr>
                <w:position w:val="4"/>
                <w:sz w:val="16"/>
                <w:szCs w:val="16"/>
              </w:rPr>
              <w:t>ent</w:t>
            </w:r>
          </w:p>
          <w:p w14:paraId="0F00E6C9" w14:textId="77777777" w:rsidR="00DB71B9" w:rsidRDefault="00DB71B9">
            <w:pPr>
              <w:spacing w:line="189" w:lineRule="exact"/>
              <w:ind w:left="232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mech</w:t>
            </w:r>
            <w:r>
              <w:rPr>
                <w:sz w:val="16"/>
                <w:szCs w:val="16"/>
              </w:rPr>
              <w:t>anism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30A25914" w14:textId="77777777" w:rsidR="00DB71B9" w:rsidRDefault="00DB71B9" w:rsidP="00FA62D5">
            <w:pPr>
              <w:spacing w:before="134" w:line="193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6b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5F40269C" w14:textId="77777777" w:rsidR="00DB71B9" w:rsidRDefault="00DB71B9">
            <w:pPr>
              <w:spacing w:before="93" w:line="310" w:lineRule="auto"/>
              <w:ind w:left="111" w:right="244" w:firstLine="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hanism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mplementing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llocation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equenc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pacing w:val="2"/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central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elephone</w:t>
            </w:r>
            <w:r>
              <w:rPr>
                <w:spacing w:val="2"/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equentially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umbered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opaque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sealed envelopes</w:t>
            </w:r>
            <w:r>
              <w:rPr>
                <w:spacing w:val="4"/>
                <w:sz w:val="16"/>
                <w:szCs w:val="16"/>
              </w:rPr>
              <w:t xml:space="preserve">), </w:t>
            </w:r>
            <w:r>
              <w:rPr>
                <w:sz w:val="16"/>
                <w:szCs w:val="16"/>
              </w:rPr>
              <w:t>describing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eps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nceal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equence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ntil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ventions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re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ssigned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B16206A" w14:textId="06A7D3AD" w:rsidR="00DB71B9" w:rsidRPr="005D0756" w:rsidRDefault="005D0756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  <w:r w:rsidR="002F3E9C">
              <w:rPr>
                <w:rFonts w:eastAsiaTheme="minorEastAsia"/>
                <w:sz w:val="16"/>
                <w:szCs w:val="16"/>
              </w:rPr>
              <w:t>2</w:t>
            </w:r>
          </w:p>
        </w:tc>
      </w:tr>
    </w:tbl>
    <w:p w14:paraId="7852AED7" w14:textId="77777777" w:rsidR="00451EBC" w:rsidRDefault="00451EBC">
      <w:pPr>
        <w:spacing w:line="206" w:lineRule="exact"/>
        <w:rPr>
          <w:sz w:val="17"/>
        </w:rPr>
      </w:pPr>
    </w:p>
    <w:p w14:paraId="170A555C" w14:textId="77777777" w:rsidR="00451EBC" w:rsidRDefault="00451EBC">
      <w:pPr>
        <w:sectPr w:rsidR="00451EBC" w:rsidSect="002443B2">
          <w:footerReference w:type="default" r:id="rId7"/>
          <w:pgSz w:w="16838" w:h="11906"/>
          <w:pgMar w:top="1011" w:right="1123" w:bottom="1132" w:left="1133" w:header="0" w:footer="967" w:gutter="0"/>
          <w:cols w:space="720"/>
        </w:sectPr>
      </w:pPr>
    </w:p>
    <w:p w14:paraId="02796997" w14:textId="77777777" w:rsidR="00451EBC" w:rsidRDefault="00451EBC">
      <w:pPr>
        <w:spacing w:line="121" w:lineRule="exact"/>
      </w:pPr>
    </w:p>
    <w:tbl>
      <w:tblPr>
        <w:tblStyle w:val="TableNormal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24"/>
        <w:gridCol w:w="714"/>
        <w:gridCol w:w="9883"/>
        <w:gridCol w:w="2151"/>
      </w:tblGrid>
      <w:tr w:rsidR="00DB71B9" w14:paraId="49000D32" w14:textId="77777777" w:rsidTr="006A51B2">
        <w:trPr>
          <w:trHeight w:val="603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06D47E0E" w14:textId="77777777" w:rsidR="00DB71B9" w:rsidRDefault="00DB71B9">
            <w:pPr>
              <w:spacing w:before="136" w:line="193" w:lineRule="auto"/>
              <w:ind w:left="234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I</w:t>
            </w:r>
            <w:r>
              <w:rPr>
                <w:sz w:val="16"/>
                <w:szCs w:val="16"/>
              </w:rPr>
              <w:t>mplementation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20F49B68" w14:textId="77777777" w:rsidR="00DB71B9" w:rsidRDefault="00DB71B9" w:rsidP="00FA62D5">
            <w:pPr>
              <w:spacing w:before="137" w:line="192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6c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62FAB7B7" w14:textId="77777777" w:rsidR="00DB71B9" w:rsidRDefault="00DB71B9">
            <w:pPr>
              <w:spacing w:before="94" w:line="331" w:lineRule="auto"/>
              <w:ind w:left="116" w:right="975" w:hanging="9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ll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nerate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llocation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equence</w:t>
            </w:r>
            <w:r>
              <w:rPr>
                <w:spacing w:val="6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who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ll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rol</w:t>
            </w:r>
            <w:proofErr w:type="spellEnd"/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icipants</w:t>
            </w:r>
            <w:r>
              <w:rPr>
                <w:spacing w:val="6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o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ll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ssign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icipants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to </w:t>
            </w:r>
            <w:r>
              <w:rPr>
                <w:spacing w:val="-1"/>
                <w:sz w:val="16"/>
                <w:szCs w:val="16"/>
              </w:rPr>
              <w:t>int</w:t>
            </w:r>
            <w:r>
              <w:rPr>
                <w:sz w:val="16"/>
                <w:szCs w:val="16"/>
              </w:rPr>
              <w:t>erventions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766DB5B" w14:textId="3ECC6B16" w:rsidR="00DB71B9" w:rsidRPr="005D0756" w:rsidRDefault="005D0756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  <w:r w:rsidR="002F3E9C">
              <w:rPr>
                <w:rFonts w:eastAsiaTheme="minorEastAsia"/>
                <w:sz w:val="16"/>
                <w:szCs w:val="16"/>
              </w:rPr>
              <w:t>2</w:t>
            </w:r>
          </w:p>
        </w:tc>
      </w:tr>
      <w:tr w:rsidR="00DB71B9" w14:paraId="23EE2E13" w14:textId="77777777" w:rsidTr="006A51B2">
        <w:trPr>
          <w:trHeight w:val="599"/>
        </w:trPr>
        <w:tc>
          <w:tcPr>
            <w:tcW w:w="626" w:type="pct"/>
            <w:vMerge w:val="restart"/>
            <w:tcBorders>
              <w:top w:val="single" w:sz="2" w:space="0" w:color="000000"/>
              <w:bottom w:val="nil"/>
            </w:tcBorders>
          </w:tcPr>
          <w:p w14:paraId="2207259C" w14:textId="77777777" w:rsidR="00DB71B9" w:rsidRDefault="00DB71B9">
            <w:pPr>
              <w:spacing w:before="90" w:line="190" w:lineRule="exact"/>
              <w:ind w:left="120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Blinding (maskin</w:t>
            </w:r>
            <w:r>
              <w:rPr>
                <w:position w:val="2"/>
                <w:sz w:val="16"/>
                <w:szCs w:val="16"/>
              </w:rPr>
              <w:t>g</w:t>
            </w:r>
            <w:r>
              <w:rPr>
                <w:spacing w:val="-1"/>
                <w:position w:val="2"/>
                <w:sz w:val="16"/>
                <w:szCs w:val="16"/>
              </w:rPr>
              <w:t>)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073AA179" w14:textId="77777777" w:rsidR="00DB71B9" w:rsidRDefault="00DB71B9" w:rsidP="00FA62D5">
            <w:pPr>
              <w:spacing w:before="132" w:line="192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6"/>
                <w:sz w:val="16"/>
                <w:szCs w:val="16"/>
              </w:rPr>
              <w:t>1</w:t>
            </w:r>
            <w:r>
              <w:rPr>
                <w:spacing w:val="-3"/>
                <w:sz w:val="16"/>
                <w:szCs w:val="16"/>
              </w:rPr>
              <w:t>7a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6F516397" w14:textId="77777777" w:rsidR="00DB71B9" w:rsidRDefault="00DB71B9">
            <w:pPr>
              <w:spacing w:before="90" w:line="310" w:lineRule="auto"/>
              <w:ind w:left="110" w:right="215" w:hanging="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ll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lind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fter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ssignment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ventions</w:t>
            </w:r>
            <w:r>
              <w:rPr>
                <w:spacing w:val="4"/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trial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icipants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car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viders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outcom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ssessors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data </w:t>
            </w:r>
            <w:r>
              <w:rPr>
                <w:spacing w:val="-1"/>
                <w:sz w:val="16"/>
                <w:szCs w:val="16"/>
              </w:rPr>
              <w:t>an</w:t>
            </w:r>
            <w:r>
              <w:rPr>
                <w:sz w:val="16"/>
                <w:szCs w:val="16"/>
              </w:rPr>
              <w:t>alysts</w:t>
            </w:r>
            <w:r>
              <w:rPr>
                <w:spacing w:val="-1"/>
                <w:sz w:val="16"/>
                <w:szCs w:val="16"/>
              </w:rPr>
              <w:t xml:space="preserve">)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ow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0668062" w14:textId="6C8828C4" w:rsidR="00DB71B9" w:rsidRPr="005D0756" w:rsidRDefault="005D0756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  <w:r>
              <w:rPr>
                <w:rFonts w:eastAsiaTheme="minorEastAsia"/>
                <w:sz w:val="16"/>
                <w:szCs w:val="16"/>
              </w:rPr>
              <w:t>2</w:t>
            </w:r>
          </w:p>
        </w:tc>
      </w:tr>
      <w:tr w:rsidR="00DB71B9" w14:paraId="457812BE" w14:textId="77777777" w:rsidTr="006A51B2">
        <w:trPr>
          <w:trHeight w:val="598"/>
        </w:trPr>
        <w:tc>
          <w:tcPr>
            <w:tcW w:w="626" w:type="pct"/>
            <w:vMerge/>
            <w:tcBorders>
              <w:top w:val="nil"/>
              <w:bottom w:val="single" w:sz="2" w:space="0" w:color="000000"/>
            </w:tcBorders>
          </w:tcPr>
          <w:p w14:paraId="036A55B7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2166F38C" w14:textId="77777777" w:rsidR="00DB71B9" w:rsidRDefault="00DB71B9" w:rsidP="00FA62D5">
            <w:pPr>
              <w:spacing w:before="132" w:line="193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7b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0599FFD4" w14:textId="77777777" w:rsidR="00DB71B9" w:rsidRDefault="00DB71B9">
            <w:pPr>
              <w:spacing w:before="90" w:line="310" w:lineRule="auto"/>
              <w:ind w:left="116" w:right="170" w:firstLine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linded</w:t>
            </w:r>
            <w:r>
              <w:rPr>
                <w:spacing w:val="8"/>
                <w:sz w:val="16"/>
                <w:szCs w:val="16"/>
              </w:rPr>
              <w:t>,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ircumstances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nder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ich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nblinding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s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ermissible</w:t>
            </w:r>
            <w:r>
              <w:rPr>
                <w:spacing w:val="5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cedur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vealing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icipant</w:t>
            </w:r>
            <w:r>
              <w:rPr>
                <w:spacing w:val="5"/>
                <w:sz w:val="16"/>
                <w:szCs w:val="16"/>
              </w:rPr>
              <w:t>’</w:t>
            </w:r>
            <w:r>
              <w:rPr>
                <w:sz w:val="16"/>
                <w:szCs w:val="16"/>
              </w:rPr>
              <w:t>s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llocated intervention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uring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ial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7FF823CE" w14:textId="6DCD084E" w:rsidR="00DB71B9" w:rsidRPr="005D0756" w:rsidRDefault="005D0756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</w:t>
            </w:r>
            <w:r>
              <w:rPr>
                <w:rFonts w:eastAsiaTheme="minorEastAsia"/>
                <w:sz w:val="16"/>
                <w:szCs w:val="16"/>
              </w:rPr>
              <w:t>/A</w:t>
            </w:r>
          </w:p>
        </w:tc>
      </w:tr>
      <w:tr w:rsidR="00DB71B9" w14:paraId="39B91E49" w14:textId="772E0A5B" w:rsidTr="00DB71B9">
        <w:trPr>
          <w:trHeight w:val="359"/>
        </w:trPr>
        <w:tc>
          <w:tcPr>
            <w:tcW w:w="5000" w:type="pct"/>
            <w:gridSpan w:val="4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2A73DB84" w14:textId="77777777" w:rsidR="00DB71B9" w:rsidRDefault="00DB71B9" w:rsidP="00FA62D5">
            <w:pPr>
              <w:spacing w:before="88" w:line="193" w:lineRule="exact"/>
              <w:ind w:left="119"/>
              <w:rPr>
                <w:sz w:val="16"/>
                <w:szCs w:val="16"/>
              </w:rPr>
            </w:pPr>
            <w:r>
              <w:rPr>
                <w:b/>
                <w:bCs/>
                <w:position w:val="2"/>
                <w:sz w:val="16"/>
                <w:szCs w:val="16"/>
              </w:rPr>
              <w:t>Methods</w:t>
            </w:r>
            <w:r>
              <w:rPr>
                <w:b/>
                <w:bCs/>
                <w:spacing w:val="1"/>
                <w:position w:val="2"/>
                <w:sz w:val="16"/>
                <w:szCs w:val="16"/>
              </w:rPr>
              <w:t>: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position w:val="2"/>
                <w:sz w:val="16"/>
                <w:szCs w:val="16"/>
              </w:rPr>
              <w:t>Data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position w:val="2"/>
                <w:sz w:val="16"/>
                <w:szCs w:val="16"/>
              </w:rPr>
              <w:t>collection</w:t>
            </w:r>
            <w:r>
              <w:rPr>
                <w:b/>
                <w:bCs/>
                <w:spacing w:val="1"/>
                <w:position w:val="2"/>
                <w:sz w:val="16"/>
                <w:szCs w:val="16"/>
              </w:rPr>
              <w:t>,</w:t>
            </w:r>
            <w:r>
              <w:rPr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position w:val="2"/>
                <w:sz w:val="16"/>
                <w:szCs w:val="16"/>
              </w:rPr>
              <w:t>management,</w:t>
            </w:r>
            <w:r>
              <w:rPr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position w:val="2"/>
                <w:sz w:val="16"/>
                <w:szCs w:val="16"/>
              </w:rPr>
              <w:t>and</w:t>
            </w:r>
            <w:r>
              <w:rPr>
                <w:positio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position w:val="2"/>
                <w:sz w:val="16"/>
                <w:szCs w:val="16"/>
              </w:rPr>
              <w:t>analysis</w:t>
            </w:r>
          </w:p>
        </w:tc>
      </w:tr>
      <w:tr w:rsidR="00DB71B9" w14:paraId="388FFB0D" w14:textId="77777777" w:rsidTr="006A51B2">
        <w:trPr>
          <w:trHeight w:val="1078"/>
        </w:trPr>
        <w:tc>
          <w:tcPr>
            <w:tcW w:w="626" w:type="pct"/>
            <w:vMerge w:val="restart"/>
            <w:tcBorders>
              <w:top w:val="single" w:sz="2" w:space="0" w:color="000000"/>
              <w:bottom w:val="nil"/>
            </w:tcBorders>
          </w:tcPr>
          <w:p w14:paraId="0DCBAD5D" w14:textId="77777777" w:rsidR="00DB71B9" w:rsidRDefault="00DB71B9">
            <w:pPr>
              <w:spacing w:before="91" w:line="240" w:lineRule="exact"/>
              <w:ind w:left="120"/>
              <w:rPr>
                <w:sz w:val="16"/>
                <w:szCs w:val="16"/>
              </w:rPr>
            </w:pPr>
            <w:r>
              <w:rPr>
                <w:position w:val="4"/>
                <w:sz w:val="16"/>
                <w:szCs w:val="16"/>
              </w:rPr>
              <w:t>Data</w:t>
            </w:r>
            <w:r>
              <w:rPr>
                <w:spacing w:val="4"/>
                <w:position w:val="4"/>
                <w:sz w:val="16"/>
                <w:szCs w:val="16"/>
              </w:rPr>
              <w:t xml:space="preserve"> </w:t>
            </w:r>
            <w:r>
              <w:rPr>
                <w:position w:val="4"/>
                <w:sz w:val="16"/>
                <w:szCs w:val="16"/>
              </w:rPr>
              <w:t>collection</w:t>
            </w:r>
          </w:p>
          <w:p w14:paraId="59C69044" w14:textId="77777777" w:rsidR="00DB71B9" w:rsidRDefault="00DB71B9">
            <w:pPr>
              <w:spacing w:line="189" w:lineRule="exact"/>
              <w:ind w:left="11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meth</w:t>
            </w:r>
            <w:r>
              <w:rPr>
                <w:sz w:val="16"/>
                <w:szCs w:val="16"/>
              </w:rPr>
              <w:t>ods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3199657C" w14:textId="77777777" w:rsidR="00DB71B9" w:rsidRDefault="00DB71B9" w:rsidP="00FA62D5">
            <w:pPr>
              <w:spacing w:before="133" w:line="192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6"/>
                <w:sz w:val="16"/>
                <w:szCs w:val="16"/>
              </w:rPr>
              <w:t>1</w:t>
            </w:r>
            <w:r>
              <w:rPr>
                <w:spacing w:val="-3"/>
                <w:sz w:val="16"/>
                <w:szCs w:val="16"/>
              </w:rPr>
              <w:t>8a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64D70549" w14:textId="71E03E63" w:rsidR="00DB71B9" w:rsidRDefault="00DB71B9">
            <w:pPr>
              <w:spacing w:before="91" w:line="312" w:lineRule="auto"/>
              <w:ind w:left="107" w:right="200" w:firstLine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s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ssessment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ection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utcome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baseline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ther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ial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ncluding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lat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cesses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   promote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quality</w:t>
            </w:r>
            <w:r>
              <w:rPr>
                <w:spacing w:val="3"/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duplicate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asurements</w:t>
            </w:r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training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ssessors</w:t>
            </w:r>
            <w:r>
              <w:rPr>
                <w:spacing w:val="3"/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scription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udy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struments</w:t>
            </w:r>
            <w:r>
              <w:rPr>
                <w:spacing w:val="3"/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3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questionnaires</w:t>
            </w:r>
            <w:r>
              <w:rPr>
                <w:spacing w:val="6"/>
                <w:sz w:val="16"/>
                <w:szCs w:val="16"/>
              </w:rPr>
              <w:t>,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aboratory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ests</w:t>
            </w:r>
            <w:r>
              <w:rPr>
                <w:spacing w:val="3"/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along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th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ir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liability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alidity</w:t>
            </w:r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f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known</w:t>
            </w:r>
            <w:r>
              <w:rPr>
                <w:spacing w:val="3"/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t>Reference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ere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 w:rsidR="00CA2B17">
              <w:rPr>
                <w:sz w:val="16"/>
                <w:szCs w:val="16"/>
              </w:rPr>
              <w:t>collection forms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n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e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und</w:t>
            </w:r>
            <w:r>
              <w:rPr>
                <w:spacing w:val="7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f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ot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tocol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27F2A70D" w14:textId="163685D9" w:rsidR="00DB71B9" w:rsidRPr="005D0756" w:rsidRDefault="005D0756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  <w:r>
              <w:rPr>
                <w:rFonts w:eastAsiaTheme="minorEastAsia"/>
                <w:sz w:val="16"/>
                <w:szCs w:val="16"/>
              </w:rPr>
              <w:t>2</w:t>
            </w:r>
          </w:p>
        </w:tc>
      </w:tr>
      <w:tr w:rsidR="00DB71B9" w14:paraId="404C21BF" w14:textId="77777777" w:rsidTr="006A51B2">
        <w:trPr>
          <w:trHeight w:val="599"/>
        </w:trPr>
        <w:tc>
          <w:tcPr>
            <w:tcW w:w="626" w:type="pct"/>
            <w:vMerge/>
            <w:tcBorders>
              <w:top w:val="nil"/>
              <w:bottom w:val="single" w:sz="2" w:space="0" w:color="000000"/>
            </w:tcBorders>
          </w:tcPr>
          <w:p w14:paraId="069F0408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1D6A665F" w14:textId="77777777" w:rsidR="00DB71B9" w:rsidRDefault="00DB71B9" w:rsidP="00FA62D5">
            <w:pPr>
              <w:spacing w:before="133" w:line="193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18b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15E61E96" w14:textId="77777777" w:rsidR="00DB71B9" w:rsidRDefault="00DB71B9">
            <w:pPr>
              <w:spacing w:before="92" w:line="311" w:lineRule="auto"/>
              <w:ind w:left="116" w:right="203" w:firstLine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s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mote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icipant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tention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mplete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llow</w:t>
            </w:r>
            <w:r>
              <w:rPr>
                <w:spacing w:val="9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up</w:t>
            </w:r>
            <w:r>
              <w:rPr>
                <w:spacing w:val="9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ncluding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ist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utcome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e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ected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 participants</w:t>
            </w:r>
            <w:r>
              <w:rPr>
                <w:spacing w:val="1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o</w:t>
            </w:r>
            <w:r>
              <w:rPr>
                <w:spacing w:val="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scontinue</w:t>
            </w:r>
            <w:r>
              <w:rPr>
                <w:spacing w:val="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viate</w:t>
            </w:r>
            <w:r>
              <w:rPr>
                <w:spacing w:val="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rom</w:t>
            </w:r>
            <w:r>
              <w:rPr>
                <w:spacing w:val="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vention</w:t>
            </w:r>
            <w:r>
              <w:rPr>
                <w:spacing w:val="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tocols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8300C53" w14:textId="125D5D0C" w:rsidR="00DB71B9" w:rsidRPr="005D0756" w:rsidRDefault="005D0756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  <w:r>
              <w:rPr>
                <w:rFonts w:eastAsiaTheme="minorEastAsia"/>
                <w:sz w:val="16"/>
                <w:szCs w:val="16"/>
              </w:rPr>
              <w:t>0</w:t>
            </w:r>
          </w:p>
        </w:tc>
      </w:tr>
      <w:tr w:rsidR="00DB71B9" w14:paraId="19550404" w14:textId="77777777" w:rsidTr="006A51B2">
        <w:trPr>
          <w:trHeight w:val="838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43B76AC3" w14:textId="77777777" w:rsidR="00DB71B9" w:rsidRDefault="00DB71B9">
            <w:pPr>
              <w:spacing w:before="91" w:line="190" w:lineRule="exact"/>
              <w:ind w:left="120"/>
              <w:rPr>
                <w:sz w:val="16"/>
                <w:szCs w:val="16"/>
              </w:rPr>
            </w:pPr>
            <w:r>
              <w:rPr>
                <w:spacing w:val="-1"/>
                <w:position w:val="2"/>
                <w:sz w:val="16"/>
                <w:szCs w:val="16"/>
              </w:rPr>
              <w:t>Data manageme</w:t>
            </w:r>
            <w:r>
              <w:rPr>
                <w:position w:val="2"/>
                <w:sz w:val="16"/>
                <w:szCs w:val="16"/>
              </w:rPr>
              <w:t>nt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6E879487" w14:textId="77777777" w:rsidR="00DB71B9" w:rsidRDefault="00DB71B9" w:rsidP="00FA62D5">
            <w:pPr>
              <w:spacing w:before="134" w:line="192" w:lineRule="auto"/>
              <w:ind w:left="118"/>
              <w:jc w:val="center"/>
              <w:rPr>
                <w:sz w:val="16"/>
                <w:szCs w:val="16"/>
              </w:rPr>
            </w:pPr>
            <w:r>
              <w:rPr>
                <w:spacing w:val="-4"/>
                <w:sz w:val="16"/>
                <w:szCs w:val="16"/>
              </w:rPr>
              <w:t>1</w:t>
            </w:r>
            <w:r>
              <w:rPr>
                <w:spacing w:val="-3"/>
                <w:sz w:val="16"/>
                <w:szCs w:val="16"/>
              </w:rPr>
              <w:t>9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6259E924" w14:textId="6864839E" w:rsidR="00DB71B9" w:rsidRDefault="00DB71B9">
            <w:pPr>
              <w:spacing w:before="91" w:line="312" w:lineRule="auto"/>
              <w:ind w:left="107" w:right="147" w:firstLine="1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s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ntry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coding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security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orage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ncluding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lated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cesses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mote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quality</w:t>
            </w:r>
            <w:r>
              <w:rPr>
                <w:spacing w:val="2"/>
                <w:sz w:val="16"/>
                <w:szCs w:val="16"/>
              </w:rPr>
              <w:t xml:space="preserve"> (</w:t>
            </w:r>
            <w:proofErr w:type="spellStart"/>
            <w:r w:rsidR="002F3E9C">
              <w:rPr>
                <w:sz w:val="16"/>
                <w:szCs w:val="16"/>
              </w:rPr>
              <w:t>eg</w:t>
            </w:r>
            <w:proofErr w:type="spellEnd"/>
            <w:r w:rsidR="002F3E9C">
              <w:rPr>
                <w:spacing w:val="2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doubl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ntry</w:t>
            </w:r>
            <w:r>
              <w:rPr>
                <w:spacing w:val="4"/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range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hecks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alues</w:t>
            </w:r>
            <w:r>
              <w:rPr>
                <w:spacing w:val="2"/>
                <w:sz w:val="16"/>
                <w:szCs w:val="16"/>
              </w:rPr>
              <w:t xml:space="preserve">). </w:t>
            </w:r>
            <w:r>
              <w:rPr>
                <w:sz w:val="16"/>
                <w:szCs w:val="16"/>
              </w:rPr>
              <w:t>Reference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ere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tails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anagement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cedures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n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e found</w:t>
            </w:r>
            <w:r>
              <w:rPr>
                <w:spacing w:val="8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f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ot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tocol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E51EBB6" w14:textId="1C6C1462" w:rsidR="00DB71B9" w:rsidRPr="005D0756" w:rsidRDefault="005D0756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  <w:r>
              <w:rPr>
                <w:rFonts w:eastAsiaTheme="minorEastAsia"/>
                <w:sz w:val="16"/>
                <w:szCs w:val="16"/>
              </w:rPr>
              <w:t>0</w:t>
            </w:r>
          </w:p>
        </w:tc>
      </w:tr>
      <w:tr w:rsidR="00DB71B9" w14:paraId="11B30F3D" w14:textId="77777777" w:rsidTr="006A51B2">
        <w:trPr>
          <w:trHeight w:val="599"/>
        </w:trPr>
        <w:tc>
          <w:tcPr>
            <w:tcW w:w="626" w:type="pct"/>
            <w:vMerge w:val="restart"/>
            <w:tcBorders>
              <w:top w:val="single" w:sz="2" w:space="0" w:color="000000"/>
              <w:bottom w:val="nil"/>
            </w:tcBorders>
          </w:tcPr>
          <w:p w14:paraId="6D87DC46" w14:textId="77777777" w:rsidR="00DB71B9" w:rsidRDefault="00DB71B9">
            <w:pPr>
              <w:spacing w:before="131" w:line="198" w:lineRule="auto"/>
              <w:ind w:left="114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Statisti</w:t>
            </w:r>
            <w:r>
              <w:rPr>
                <w:sz w:val="16"/>
                <w:szCs w:val="16"/>
              </w:rPr>
              <w:t>cal</w:t>
            </w:r>
          </w:p>
          <w:p w14:paraId="101A6CEF" w14:textId="77777777" w:rsidR="00DB71B9" w:rsidRDefault="00DB71B9">
            <w:pPr>
              <w:spacing w:before="49" w:line="190" w:lineRule="exact"/>
              <w:ind w:left="118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meth</w:t>
            </w:r>
            <w:r>
              <w:rPr>
                <w:sz w:val="16"/>
                <w:szCs w:val="16"/>
              </w:rPr>
              <w:t>ods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60D1B7E8" w14:textId="77777777" w:rsidR="00DB71B9" w:rsidRDefault="00DB71B9" w:rsidP="00FA62D5">
            <w:pPr>
              <w:spacing w:before="134" w:line="192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20</w:t>
            </w:r>
            <w:r>
              <w:rPr>
                <w:spacing w:val="-1"/>
                <w:sz w:val="16"/>
                <w:szCs w:val="16"/>
              </w:rPr>
              <w:t>a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68892A20" w14:textId="77777777" w:rsidR="00DB71B9" w:rsidRDefault="00DB71B9">
            <w:pPr>
              <w:spacing w:before="92" w:line="310" w:lineRule="auto"/>
              <w:ind w:left="111" w:right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al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ethods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nalysing</w:t>
            </w:r>
            <w:proofErr w:type="spellEnd"/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imar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econdar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utcomes</w:t>
            </w:r>
            <w:r>
              <w:rPr>
                <w:spacing w:val="5"/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t>Referenc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er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ther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tails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atistical analysis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lan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n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und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f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ot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tocol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1220E93" w14:textId="25E80694" w:rsidR="00DB71B9" w:rsidRPr="005D0756" w:rsidRDefault="005D0756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  <w:r>
              <w:rPr>
                <w:rFonts w:eastAsiaTheme="minorEastAsia"/>
                <w:sz w:val="16"/>
                <w:szCs w:val="16"/>
              </w:rPr>
              <w:t>2</w:t>
            </w:r>
          </w:p>
        </w:tc>
      </w:tr>
      <w:tr w:rsidR="00DB71B9" w14:paraId="3E7550BB" w14:textId="77777777" w:rsidTr="006A51B2">
        <w:trPr>
          <w:trHeight w:val="359"/>
        </w:trPr>
        <w:tc>
          <w:tcPr>
            <w:tcW w:w="626" w:type="pct"/>
            <w:vMerge/>
            <w:tcBorders>
              <w:top w:val="nil"/>
              <w:bottom w:val="nil"/>
            </w:tcBorders>
          </w:tcPr>
          <w:p w14:paraId="1D5C42C5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777A4E76" w14:textId="77777777" w:rsidR="00DB71B9" w:rsidRDefault="00DB71B9" w:rsidP="00FA62D5">
            <w:pPr>
              <w:spacing w:before="133" w:line="193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2A210F56" w14:textId="77777777" w:rsidR="00DB71B9" w:rsidRDefault="00DB71B9">
            <w:pPr>
              <w:spacing w:before="92" w:line="190" w:lineRule="exact"/>
              <w:ind w:left="118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Methods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for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ny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dditional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nalyses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(</w:t>
            </w:r>
            <w:proofErr w:type="spellStart"/>
            <w:r>
              <w:rPr>
                <w:position w:val="2"/>
                <w:sz w:val="16"/>
                <w:szCs w:val="16"/>
              </w:rPr>
              <w:t>eg</w:t>
            </w:r>
            <w:proofErr w:type="spellEnd"/>
            <w:r>
              <w:rPr>
                <w:spacing w:val="1"/>
                <w:position w:val="2"/>
                <w:sz w:val="16"/>
                <w:szCs w:val="16"/>
              </w:rPr>
              <w:t xml:space="preserve">, </w:t>
            </w:r>
            <w:r>
              <w:rPr>
                <w:position w:val="2"/>
                <w:sz w:val="16"/>
                <w:szCs w:val="16"/>
              </w:rPr>
              <w:t>subgroup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nd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djusted analyses)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156237E" w14:textId="435E659B" w:rsidR="00DB71B9" w:rsidRPr="005D0756" w:rsidRDefault="005D0756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</w:t>
            </w:r>
            <w:r>
              <w:rPr>
                <w:rFonts w:eastAsiaTheme="minorEastAsia"/>
                <w:sz w:val="16"/>
                <w:szCs w:val="16"/>
              </w:rPr>
              <w:t>/A</w:t>
            </w:r>
          </w:p>
        </w:tc>
      </w:tr>
      <w:tr w:rsidR="00DB71B9" w14:paraId="5B8D2E80" w14:textId="77777777" w:rsidTr="006A51B2">
        <w:trPr>
          <w:trHeight w:val="599"/>
        </w:trPr>
        <w:tc>
          <w:tcPr>
            <w:tcW w:w="626" w:type="pct"/>
            <w:vMerge/>
            <w:tcBorders>
              <w:top w:val="nil"/>
              <w:bottom w:val="single" w:sz="2" w:space="0" w:color="000000"/>
            </w:tcBorders>
          </w:tcPr>
          <w:p w14:paraId="35A6F205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609F8CB8" w14:textId="77777777" w:rsidR="00DB71B9" w:rsidRDefault="00DB71B9" w:rsidP="00FA62D5">
            <w:pPr>
              <w:spacing w:before="134" w:line="192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63E6660E" w14:textId="77777777" w:rsidR="00DB71B9" w:rsidRDefault="00DB71B9">
            <w:pPr>
              <w:spacing w:before="92" w:line="310" w:lineRule="auto"/>
              <w:ind w:left="115" w:right="251" w:firstLine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inition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alysis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opulation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lating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tocol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on</w:t>
            </w:r>
            <w:r>
              <w:rPr>
                <w:spacing w:val="2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adherence</w:t>
            </w:r>
            <w:r>
              <w:rPr>
                <w:spacing w:val="2"/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s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randomised</w:t>
            </w:r>
            <w:proofErr w:type="spellEnd"/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alysis</w:t>
            </w:r>
            <w:r>
              <w:rPr>
                <w:spacing w:val="2"/>
                <w:sz w:val="16"/>
                <w:szCs w:val="16"/>
              </w:rPr>
              <w:t xml:space="preserve">)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atistical methods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andle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issing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3"/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multiple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mputation</w:t>
            </w:r>
            <w:r>
              <w:rPr>
                <w:spacing w:val="3"/>
                <w:sz w:val="16"/>
                <w:szCs w:val="16"/>
              </w:rPr>
              <w:t>)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18E6008E" w14:textId="00597F6A" w:rsidR="00DB71B9" w:rsidRPr="00B929C9" w:rsidRDefault="00B929C9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8</w:t>
            </w:r>
          </w:p>
        </w:tc>
      </w:tr>
      <w:tr w:rsidR="00DB71B9" w14:paraId="29763658" w14:textId="24D763E4" w:rsidTr="00DB71B9">
        <w:trPr>
          <w:trHeight w:val="359"/>
        </w:trPr>
        <w:tc>
          <w:tcPr>
            <w:tcW w:w="5000" w:type="pct"/>
            <w:gridSpan w:val="4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523DD737" w14:textId="77777777" w:rsidR="00DB71B9" w:rsidRDefault="00DB71B9" w:rsidP="00FA62D5">
            <w:pPr>
              <w:spacing w:before="133" w:line="190" w:lineRule="auto"/>
              <w:ind w:left="119"/>
              <w:rPr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Met</w:t>
            </w:r>
            <w:r>
              <w:rPr>
                <w:b/>
                <w:bCs/>
                <w:sz w:val="16"/>
                <w:szCs w:val="16"/>
              </w:rPr>
              <w:t>hods</w:t>
            </w:r>
            <w:r>
              <w:rPr>
                <w:b/>
                <w:bCs/>
                <w:spacing w:val="-1"/>
                <w:sz w:val="16"/>
                <w:szCs w:val="16"/>
              </w:rPr>
              <w:t>:</w:t>
            </w:r>
            <w:r>
              <w:rPr>
                <w:spacing w:val="-1"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Monitoring</w:t>
            </w:r>
          </w:p>
        </w:tc>
      </w:tr>
      <w:tr w:rsidR="00DB71B9" w14:paraId="1991E604" w14:textId="77777777" w:rsidTr="006A51B2">
        <w:trPr>
          <w:trHeight w:val="838"/>
        </w:trPr>
        <w:tc>
          <w:tcPr>
            <w:tcW w:w="626" w:type="pct"/>
            <w:vMerge w:val="restart"/>
            <w:tcBorders>
              <w:top w:val="single" w:sz="2" w:space="0" w:color="000000"/>
              <w:bottom w:val="nil"/>
            </w:tcBorders>
          </w:tcPr>
          <w:p w14:paraId="370F8DE2" w14:textId="77777777" w:rsidR="00DB71B9" w:rsidRDefault="00DB71B9">
            <w:pPr>
              <w:spacing w:before="92" w:line="189" w:lineRule="exact"/>
              <w:ind w:left="120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Data</w:t>
            </w:r>
            <w:r>
              <w:rPr>
                <w:spacing w:val="2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monitoring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6AC2EE9E" w14:textId="77777777" w:rsidR="00DB71B9" w:rsidRDefault="00DB71B9" w:rsidP="00FA62D5">
            <w:pPr>
              <w:spacing w:before="134" w:line="192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21</w:t>
            </w:r>
            <w:r>
              <w:rPr>
                <w:spacing w:val="-1"/>
                <w:sz w:val="16"/>
                <w:szCs w:val="16"/>
              </w:rPr>
              <w:t>a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5349033B" w14:textId="5B530C6F" w:rsidR="00DB71B9" w:rsidRDefault="00DB71B9">
            <w:pPr>
              <w:spacing w:before="92" w:line="311" w:lineRule="auto"/>
              <w:ind w:left="111" w:right="191" w:firstLine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osition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onitoring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mmittee</w:t>
            </w:r>
            <w:r>
              <w:rPr>
                <w:spacing w:val="5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DMC</w:t>
            </w:r>
            <w:r>
              <w:rPr>
                <w:spacing w:val="5"/>
                <w:sz w:val="16"/>
                <w:szCs w:val="16"/>
              </w:rPr>
              <w:t xml:space="preserve">); </w:t>
            </w:r>
            <w:r>
              <w:rPr>
                <w:sz w:val="16"/>
                <w:szCs w:val="16"/>
              </w:rPr>
              <w:t>summary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ts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ol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porting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ructure</w:t>
            </w:r>
            <w:r>
              <w:rPr>
                <w:spacing w:val="5"/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statement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ether it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s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dependent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rom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ponsor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mpeting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ests</w:t>
            </w:r>
            <w:r>
              <w:rPr>
                <w:spacing w:val="5"/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ferenc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er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urther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tails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bout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ts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 w:rsidR="0075542D">
              <w:rPr>
                <w:sz w:val="16"/>
                <w:szCs w:val="16"/>
              </w:rPr>
              <w:t>charter can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e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und</w:t>
            </w:r>
            <w:r>
              <w:rPr>
                <w:spacing w:val="6"/>
                <w:sz w:val="16"/>
                <w:szCs w:val="16"/>
              </w:rPr>
              <w:t>,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f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ot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tocol</w:t>
            </w:r>
            <w:r>
              <w:rPr>
                <w:spacing w:val="3"/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t>Alternatively</w:t>
            </w:r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xplanation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y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MC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s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ot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eeded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330DD47D" w14:textId="203CFA45" w:rsidR="00DB71B9" w:rsidRPr="0075542D" w:rsidRDefault="0075542D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  <w:r>
              <w:rPr>
                <w:rFonts w:eastAsiaTheme="minorEastAsia"/>
                <w:sz w:val="16"/>
                <w:szCs w:val="16"/>
              </w:rPr>
              <w:t>0</w:t>
            </w:r>
          </w:p>
        </w:tc>
      </w:tr>
      <w:tr w:rsidR="00DB71B9" w14:paraId="482D197E" w14:textId="77777777" w:rsidTr="006A51B2">
        <w:trPr>
          <w:trHeight w:val="598"/>
        </w:trPr>
        <w:tc>
          <w:tcPr>
            <w:tcW w:w="626" w:type="pct"/>
            <w:vMerge/>
            <w:tcBorders>
              <w:top w:val="nil"/>
              <w:bottom w:val="single" w:sz="2" w:space="0" w:color="000000"/>
            </w:tcBorders>
          </w:tcPr>
          <w:p w14:paraId="0D31E606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4E521AFE" w14:textId="77777777" w:rsidR="00DB71B9" w:rsidRDefault="00DB71B9" w:rsidP="00FA62D5">
            <w:pPr>
              <w:spacing w:before="134" w:line="193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3EE25F8F" w14:textId="77777777" w:rsidR="00DB71B9" w:rsidRDefault="00DB71B9">
            <w:pPr>
              <w:spacing w:before="93" w:line="329" w:lineRule="auto"/>
              <w:ind w:left="111" w:right="289" w:firstLine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on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im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alyses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opping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uidelines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ncluding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o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ll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av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ccess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s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im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sults an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ak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inal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cision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erminat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ial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D78D043" w14:textId="5FFC7E78" w:rsidR="00DB71B9" w:rsidRPr="0009444E" w:rsidRDefault="0009444E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  <w:r>
              <w:rPr>
                <w:rFonts w:eastAsiaTheme="minorEastAsia"/>
                <w:sz w:val="16"/>
                <w:szCs w:val="16"/>
              </w:rPr>
              <w:t>0</w:t>
            </w:r>
          </w:p>
        </w:tc>
      </w:tr>
      <w:tr w:rsidR="00DB71B9" w14:paraId="4BA0CA84" w14:textId="77777777" w:rsidTr="006A51B2">
        <w:trPr>
          <w:trHeight w:val="599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0537E080" w14:textId="77777777" w:rsidR="00DB71B9" w:rsidRDefault="00DB71B9">
            <w:pPr>
              <w:spacing w:before="135" w:line="193" w:lineRule="auto"/>
              <w:ind w:left="120"/>
              <w:rPr>
                <w:sz w:val="16"/>
                <w:szCs w:val="16"/>
              </w:rPr>
            </w:pPr>
            <w:r>
              <w:rPr>
                <w:spacing w:val="-3"/>
                <w:sz w:val="16"/>
                <w:szCs w:val="16"/>
              </w:rPr>
              <w:t>H</w:t>
            </w:r>
            <w:r>
              <w:rPr>
                <w:spacing w:val="-2"/>
                <w:sz w:val="16"/>
                <w:szCs w:val="16"/>
              </w:rPr>
              <w:t>arms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4BAC4D4A" w14:textId="77777777" w:rsidR="00DB71B9" w:rsidRDefault="00DB71B9" w:rsidP="00FA62D5">
            <w:pPr>
              <w:spacing w:before="136" w:line="192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22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2C1DF1F7" w14:textId="77777777" w:rsidR="00DB71B9" w:rsidRDefault="00DB71B9">
            <w:pPr>
              <w:spacing w:before="93" w:line="330" w:lineRule="auto"/>
              <w:ind w:left="111" w:right="360" w:firstLine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s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ecting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ssessing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reporting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anaging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olicit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pontaneously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porte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dvers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vents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 other</w:t>
            </w:r>
            <w:r>
              <w:rPr>
                <w:spacing w:val="1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nintended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ffects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ial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ventions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ial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nduct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3D861A8" w14:textId="347DF1E8" w:rsidR="00DB71B9" w:rsidRPr="0009444E" w:rsidRDefault="0009444E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  <w:r>
              <w:rPr>
                <w:rFonts w:eastAsiaTheme="minorEastAsia"/>
                <w:sz w:val="16"/>
                <w:szCs w:val="16"/>
              </w:rPr>
              <w:t>1</w:t>
            </w:r>
          </w:p>
        </w:tc>
      </w:tr>
      <w:tr w:rsidR="00DB71B9" w14:paraId="02094E9A" w14:textId="77777777" w:rsidTr="006A51B2">
        <w:trPr>
          <w:trHeight w:val="603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72861878" w14:textId="77777777" w:rsidR="00DB71B9" w:rsidRDefault="00DB71B9">
            <w:pPr>
              <w:spacing w:before="134" w:line="193" w:lineRule="auto"/>
              <w:ind w:left="107"/>
              <w:rPr>
                <w:sz w:val="16"/>
                <w:szCs w:val="16"/>
              </w:rPr>
            </w:pPr>
            <w:r>
              <w:rPr>
                <w:spacing w:val="2"/>
                <w:sz w:val="16"/>
                <w:szCs w:val="16"/>
              </w:rPr>
              <w:t>Audi</w:t>
            </w:r>
            <w:r>
              <w:rPr>
                <w:spacing w:val="1"/>
                <w:sz w:val="16"/>
                <w:szCs w:val="16"/>
              </w:rPr>
              <w:t>ting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1D65B0BA" w14:textId="77777777" w:rsidR="00DB71B9" w:rsidRDefault="00DB71B9" w:rsidP="00FA62D5">
            <w:pPr>
              <w:spacing w:before="135" w:line="192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23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6139903B" w14:textId="77777777" w:rsidR="00DB71B9" w:rsidRDefault="00DB71B9">
            <w:pPr>
              <w:spacing w:before="93" w:line="310" w:lineRule="auto"/>
              <w:ind w:left="116" w:right="656" w:firstLine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quency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cedures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uditing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ial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nduct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f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ether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cess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ll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dependent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rom investigators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ponsor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85F1E44" w14:textId="7E6207B9" w:rsidR="00DB71B9" w:rsidRPr="0009444E" w:rsidRDefault="0009444E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</w:t>
            </w:r>
            <w:r>
              <w:rPr>
                <w:rFonts w:eastAsiaTheme="minorEastAsia"/>
                <w:sz w:val="16"/>
                <w:szCs w:val="16"/>
              </w:rPr>
              <w:t>/A</w:t>
            </w:r>
          </w:p>
        </w:tc>
      </w:tr>
    </w:tbl>
    <w:p w14:paraId="3A191062" w14:textId="77777777" w:rsidR="00451EBC" w:rsidRDefault="00451EBC"/>
    <w:p w14:paraId="6E966069" w14:textId="77777777" w:rsidR="00451EBC" w:rsidRDefault="00451EBC">
      <w:pPr>
        <w:sectPr w:rsidR="00451EBC" w:rsidSect="002443B2">
          <w:footerReference w:type="default" r:id="rId8"/>
          <w:pgSz w:w="16838" w:h="11906"/>
          <w:pgMar w:top="1011" w:right="1123" w:bottom="1132" w:left="1133" w:header="0" w:footer="967" w:gutter="0"/>
          <w:cols w:space="720"/>
        </w:sectPr>
      </w:pPr>
    </w:p>
    <w:p w14:paraId="19FD80B3" w14:textId="77777777" w:rsidR="00451EBC" w:rsidRDefault="00451EBC">
      <w:pPr>
        <w:spacing w:line="121" w:lineRule="exact"/>
      </w:pPr>
    </w:p>
    <w:tbl>
      <w:tblPr>
        <w:tblStyle w:val="TableNormal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26"/>
        <w:gridCol w:w="714"/>
        <w:gridCol w:w="9889"/>
        <w:gridCol w:w="2152"/>
      </w:tblGrid>
      <w:tr w:rsidR="00DB71B9" w14:paraId="6A5021D6" w14:textId="151DD8F9" w:rsidTr="00DB71B9">
        <w:trPr>
          <w:trHeight w:val="364"/>
        </w:trPr>
        <w:tc>
          <w:tcPr>
            <w:tcW w:w="5000" w:type="pct"/>
            <w:gridSpan w:val="4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2D3F23E0" w14:textId="77777777" w:rsidR="00DB71B9" w:rsidRDefault="00DB71B9">
            <w:pPr>
              <w:spacing w:before="92" w:line="193" w:lineRule="exact"/>
              <w:ind w:left="119"/>
              <w:rPr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Ethics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b/>
                <w:bCs/>
                <w:spacing w:val="-1"/>
                <w:sz w:val="16"/>
                <w:szCs w:val="16"/>
              </w:rPr>
              <w:t>and</w:t>
            </w:r>
            <w:r>
              <w:rPr>
                <w:spacing w:val="-2"/>
                <w:sz w:val="16"/>
                <w:szCs w:val="16"/>
              </w:rPr>
              <w:t xml:space="preserve"> </w:t>
            </w:r>
            <w:r>
              <w:rPr>
                <w:b/>
                <w:bCs/>
                <w:spacing w:val="-1"/>
                <w:sz w:val="16"/>
                <w:szCs w:val="16"/>
              </w:rPr>
              <w:t>dissemination</w:t>
            </w:r>
          </w:p>
        </w:tc>
      </w:tr>
      <w:tr w:rsidR="00DB71B9" w14:paraId="4043944D" w14:textId="77777777" w:rsidTr="006A51B2">
        <w:trPr>
          <w:trHeight w:val="599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1F2F0A4D" w14:textId="77777777" w:rsidR="00DB71B9" w:rsidRDefault="00DB71B9">
            <w:pPr>
              <w:spacing w:before="89" w:line="240" w:lineRule="exact"/>
              <w:ind w:left="120"/>
              <w:rPr>
                <w:sz w:val="16"/>
                <w:szCs w:val="16"/>
              </w:rPr>
            </w:pPr>
            <w:r>
              <w:rPr>
                <w:spacing w:val="-1"/>
                <w:position w:val="4"/>
                <w:sz w:val="16"/>
                <w:szCs w:val="16"/>
              </w:rPr>
              <w:t>Research</w:t>
            </w:r>
            <w:r>
              <w:rPr>
                <w:spacing w:val="-2"/>
                <w:position w:val="4"/>
                <w:sz w:val="16"/>
                <w:szCs w:val="16"/>
              </w:rPr>
              <w:t xml:space="preserve"> </w:t>
            </w:r>
            <w:r>
              <w:rPr>
                <w:spacing w:val="-1"/>
                <w:position w:val="4"/>
                <w:sz w:val="16"/>
                <w:szCs w:val="16"/>
              </w:rPr>
              <w:t>ethics</w:t>
            </w:r>
          </w:p>
          <w:p w14:paraId="6AAAF39A" w14:textId="77777777" w:rsidR="00DB71B9" w:rsidRDefault="00DB71B9">
            <w:pPr>
              <w:spacing w:line="189" w:lineRule="exact"/>
              <w:ind w:left="114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approval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3B504DA9" w14:textId="77777777" w:rsidR="00DB71B9" w:rsidRDefault="00DB71B9" w:rsidP="00FA62D5">
            <w:pPr>
              <w:spacing w:before="132" w:line="192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24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12C029C2" w14:textId="77777777" w:rsidR="00DB71B9" w:rsidRDefault="00DB71B9">
            <w:pPr>
              <w:spacing w:before="89" w:line="190" w:lineRule="exact"/>
              <w:ind w:left="117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Plans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for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seeking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research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ethics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committee</w:t>
            </w:r>
            <w:r>
              <w:rPr>
                <w:spacing w:val="1"/>
                <w:position w:val="2"/>
                <w:sz w:val="16"/>
                <w:szCs w:val="16"/>
              </w:rPr>
              <w:t>/</w:t>
            </w:r>
            <w:r>
              <w:rPr>
                <w:position w:val="2"/>
                <w:sz w:val="16"/>
                <w:szCs w:val="16"/>
              </w:rPr>
              <w:t>institutional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review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board</w:t>
            </w:r>
            <w:r>
              <w:rPr>
                <w:spacing w:val="1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(REC/IRB) approval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710EB763" w14:textId="51934EF6" w:rsidR="00DB71B9" w:rsidRPr="00F70AEE" w:rsidRDefault="00F70AEE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  <w:r w:rsidR="00C8347F">
              <w:rPr>
                <w:rFonts w:eastAsiaTheme="minorEastAsia"/>
                <w:sz w:val="16"/>
                <w:szCs w:val="16"/>
              </w:rPr>
              <w:t>2</w:t>
            </w:r>
          </w:p>
        </w:tc>
      </w:tr>
      <w:tr w:rsidR="00DB71B9" w14:paraId="426C1C1B" w14:textId="77777777" w:rsidTr="006A51B2">
        <w:trPr>
          <w:trHeight w:val="598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7B9D3406" w14:textId="77777777" w:rsidR="00DB71B9" w:rsidRDefault="00DB71B9">
            <w:pPr>
              <w:spacing w:before="89" w:line="190" w:lineRule="exact"/>
              <w:ind w:left="120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Pr</w:t>
            </w:r>
            <w:r>
              <w:rPr>
                <w:sz w:val="16"/>
                <w:szCs w:val="16"/>
              </w:rPr>
              <w:t>otocol</w:t>
            </w:r>
          </w:p>
          <w:p w14:paraId="58E1B327" w14:textId="77777777" w:rsidR="00DB71B9" w:rsidRDefault="00DB71B9">
            <w:pPr>
              <w:spacing w:before="50" w:line="190" w:lineRule="exact"/>
              <w:ind w:left="114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ame</w:t>
            </w:r>
            <w:r>
              <w:rPr>
                <w:sz w:val="16"/>
                <w:szCs w:val="16"/>
              </w:rPr>
              <w:t>ndments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65A2CB70" w14:textId="77777777" w:rsidR="00DB71B9" w:rsidRDefault="00DB71B9" w:rsidP="00FA62D5">
            <w:pPr>
              <w:spacing w:before="131" w:line="192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25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31637396" w14:textId="60607C5A" w:rsidR="00DB71B9" w:rsidRDefault="00DB71B9">
            <w:pPr>
              <w:spacing w:before="89" w:line="310" w:lineRule="auto"/>
              <w:ind w:left="115" w:right="266" w:firstLine="2"/>
              <w:rPr>
                <w:sz w:val="16"/>
                <w:szCs w:val="16"/>
              </w:rPr>
            </w:pPr>
            <w:r>
              <w:rPr>
                <w:spacing w:val="6"/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6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changes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ligibility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riteria</w:t>
            </w:r>
            <w:r>
              <w:rPr>
                <w:spacing w:val="6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outcomes</w:t>
            </w:r>
            <w:r>
              <w:rPr>
                <w:spacing w:val="6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alyses</w:t>
            </w:r>
            <w:r>
              <w:rPr>
                <w:spacing w:val="6"/>
                <w:sz w:val="16"/>
                <w:szCs w:val="16"/>
              </w:rPr>
              <w:t>)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 relevant parties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z w:val="16"/>
                <w:szCs w:val="16"/>
              </w:rPr>
              <w:t>, investigators, REC/IRBs, trial participants, trial registries, journals, regulators)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F560A8C" w14:textId="2C824283" w:rsidR="00DB71B9" w:rsidRPr="00C206A2" w:rsidRDefault="00C206A2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  <w:r>
              <w:rPr>
                <w:rFonts w:eastAsiaTheme="minorEastAsia"/>
                <w:sz w:val="16"/>
                <w:szCs w:val="16"/>
              </w:rPr>
              <w:t>3</w:t>
            </w:r>
          </w:p>
        </w:tc>
      </w:tr>
      <w:tr w:rsidR="00DB71B9" w14:paraId="74859A2A" w14:textId="77777777" w:rsidTr="006A51B2">
        <w:trPr>
          <w:trHeight w:val="359"/>
        </w:trPr>
        <w:tc>
          <w:tcPr>
            <w:tcW w:w="626" w:type="pct"/>
            <w:vMerge w:val="restart"/>
            <w:tcBorders>
              <w:top w:val="single" w:sz="2" w:space="0" w:color="000000"/>
              <w:bottom w:val="nil"/>
            </w:tcBorders>
          </w:tcPr>
          <w:p w14:paraId="487EFED7" w14:textId="77777777" w:rsidR="00DB71B9" w:rsidRDefault="00DB71B9">
            <w:pPr>
              <w:spacing w:before="90" w:line="190" w:lineRule="exact"/>
              <w:ind w:left="11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nt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ssent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4B035F70" w14:textId="77777777" w:rsidR="00DB71B9" w:rsidRDefault="00DB71B9" w:rsidP="00FA62D5">
            <w:pPr>
              <w:spacing w:before="132" w:line="192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26</w:t>
            </w:r>
            <w:r>
              <w:rPr>
                <w:spacing w:val="-1"/>
                <w:sz w:val="16"/>
                <w:szCs w:val="16"/>
              </w:rPr>
              <w:t>a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5B7123A7" w14:textId="77777777" w:rsidR="00DB71B9" w:rsidRDefault="00DB71B9">
            <w:pPr>
              <w:spacing w:before="90" w:line="190" w:lineRule="exact"/>
              <w:ind w:left="107"/>
              <w:rPr>
                <w:sz w:val="16"/>
                <w:szCs w:val="16"/>
              </w:rPr>
            </w:pPr>
            <w:r>
              <w:rPr>
                <w:spacing w:val="-4"/>
                <w:position w:val="2"/>
                <w:sz w:val="16"/>
                <w:szCs w:val="16"/>
              </w:rPr>
              <w:t>Who w</w:t>
            </w:r>
            <w:r>
              <w:rPr>
                <w:spacing w:val="-2"/>
                <w:position w:val="2"/>
                <w:sz w:val="16"/>
                <w:szCs w:val="16"/>
              </w:rPr>
              <w:t>ill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2"/>
                <w:sz w:val="16"/>
                <w:szCs w:val="16"/>
              </w:rPr>
              <w:t>obtain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2"/>
                <w:sz w:val="16"/>
                <w:szCs w:val="16"/>
              </w:rPr>
              <w:t>informed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2"/>
                <w:sz w:val="16"/>
                <w:szCs w:val="16"/>
              </w:rPr>
              <w:t>consent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2"/>
                <w:sz w:val="16"/>
                <w:szCs w:val="16"/>
              </w:rPr>
              <w:t>or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2"/>
                <w:sz w:val="16"/>
                <w:szCs w:val="16"/>
              </w:rPr>
              <w:t>assent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2"/>
                <w:sz w:val="16"/>
                <w:szCs w:val="16"/>
              </w:rPr>
              <w:t>from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2"/>
                <w:sz w:val="16"/>
                <w:szCs w:val="16"/>
              </w:rPr>
              <w:t>potential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2"/>
                <w:sz w:val="16"/>
                <w:szCs w:val="16"/>
              </w:rPr>
              <w:t>trial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2"/>
                <w:sz w:val="16"/>
                <w:szCs w:val="16"/>
              </w:rPr>
              <w:t>participants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2"/>
                <w:sz w:val="16"/>
                <w:szCs w:val="16"/>
              </w:rPr>
              <w:t>or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 </w:t>
            </w:r>
            <w:proofErr w:type="spellStart"/>
            <w:r>
              <w:rPr>
                <w:spacing w:val="-2"/>
                <w:position w:val="2"/>
                <w:sz w:val="16"/>
                <w:szCs w:val="16"/>
              </w:rPr>
              <w:t>authorised</w:t>
            </w:r>
            <w:proofErr w:type="spellEnd"/>
            <w:r>
              <w:rPr>
                <w:spacing w:val="-4"/>
                <w:position w:val="2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2"/>
                <w:sz w:val="16"/>
                <w:szCs w:val="16"/>
              </w:rPr>
              <w:t>surrogates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, </w:t>
            </w:r>
            <w:r>
              <w:rPr>
                <w:spacing w:val="-2"/>
                <w:position w:val="2"/>
                <w:sz w:val="16"/>
                <w:szCs w:val="16"/>
              </w:rPr>
              <w:t>and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2"/>
                <w:sz w:val="16"/>
                <w:szCs w:val="16"/>
              </w:rPr>
              <w:t>how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 (</w:t>
            </w:r>
            <w:r>
              <w:rPr>
                <w:spacing w:val="-2"/>
                <w:position w:val="2"/>
                <w:sz w:val="16"/>
                <w:szCs w:val="16"/>
              </w:rPr>
              <w:t>see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 </w:t>
            </w:r>
            <w:r>
              <w:rPr>
                <w:spacing w:val="-2"/>
                <w:position w:val="2"/>
                <w:sz w:val="16"/>
                <w:szCs w:val="16"/>
              </w:rPr>
              <w:t>Item</w:t>
            </w:r>
            <w:r>
              <w:rPr>
                <w:spacing w:val="-4"/>
                <w:position w:val="2"/>
                <w:sz w:val="16"/>
                <w:szCs w:val="16"/>
              </w:rPr>
              <w:t xml:space="preserve"> 32)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E71A0F3" w14:textId="182E79EB" w:rsidR="00DB71B9" w:rsidRPr="00F70AEE" w:rsidRDefault="00F70AEE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/>
                <w:sz w:val="16"/>
                <w:szCs w:val="16"/>
              </w:rPr>
              <w:t>10</w:t>
            </w:r>
          </w:p>
        </w:tc>
      </w:tr>
      <w:tr w:rsidR="00DB71B9" w14:paraId="607D8672" w14:textId="77777777" w:rsidTr="006A51B2">
        <w:trPr>
          <w:trHeight w:val="598"/>
        </w:trPr>
        <w:tc>
          <w:tcPr>
            <w:tcW w:w="626" w:type="pct"/>
            <w:vMerge/>
            <w:tcBorders>
              <w:top w:val="nil"/>
              <w:bottom w:val="single" w:sz="2" w:space="0" w:color="000000"/>
            </w:tcBorders>
          </w:tcPr>
          <w:p w14:paraId="44783AB0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53704E79" w14:textId="77777777" w:rsidR="00DB71B9" w:rsidRDefault="00DB71B9" w:rsidP="00FA62D5">
            <w:pPr>
              <w:spacing w:before="131" w:line="193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167F5E50" w14:textId="77777777" w:rsidR="00DB71B9" w:rsidRDefault="00DB71B9">
            <w:pPr>
              <w:spacing w:before="90" w:line="311" w:lineRule="auto"/>
              <w:ind w:left="116" w:right="189" w:hanging="1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onal</w:t>
            </w:r>
            <w:r>
              <w:rPr>
                <w:spacing w:val="1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nsent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visions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ection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se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icipant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iological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pecimens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cillary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udies</w:t>
            </w:r>
            <w:r>
              <w:rPr>
                <w:spacing w:val="8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if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pplicable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F51DB2F" w14:textId="4730739C" w:rsidR="00DB71B9" w:rsidRPr="00F70AEE" w:rsidRDefault="00F70AEE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/</w:t>
            </w:r>
            <w:r>
              <w:rPr>
                <w:rFonts w:eastAsiaTheme="minorEastAsia"/>
                <w:sz w:val="16"/>
                <w:szCs w:val="16"/>
              </w:rPr>
              <w:t>A</w:t>
            </w:r>
          </w:p>
        </w:tc>
      </w:tr>
      <w:tr w:rsidR="00DB71B9" w14:paraId="38670B96" w14:textId="77777777" w:rsidTr="006A51B2">
        <w:trPr>
          <w:trHeight w:val="598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4A9BA8F1" w14:textId="77777777" w:rsidR="00DB71B9" w:rsidRDefault="00DB71B9">
            <w:pPr>
              <w:spacing w:before="129" w:line="196" w:lineRule="auto"/>
              <w:ind w:left="115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Confidenti</w:t>
            </w:r>
            <w:r>
              <w:rPr>
                <w:sz w:val="16"/>
                <w:szCs w:val="16"/>
              </w:rPr>
              <w:t>ality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50AD041C" w14:textId="77777777" w:rsidR="00DB71B9" w:rsidRDefault="00DB71B9" w:rsidP="00FA62D5">
            <w:pPr>
              <w:spacing w:before="133" w:line="192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27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188388DB" w14:textId="77777777" w:rsidR="00DB71B9" w:rsidRDefault="00DB71B9">
            <w:pPr>
              <w:spacing w:before="90" w:line="310" w:lineRule="auto"/>
              <w:ind w:left="106" w:right="171" w:firstLine="11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How</w:t>
            </w:r>
            <w:proofErr w:type="gramEnd"/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ersonal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formation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bout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otential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nrolled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icipants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ll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e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ected</w:t>
            </w:r>
            <w:r>
              <w:rPr>
                <w:spacing w:val="6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shared</w:t>
            </w:r>
            <w:r>
              <w:rPr>
                <w:spacing w:val="6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aintained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der to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tect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nfidentiality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efore</w:t>
            </w:r>
            <w:r>
              <w:rPr>
                <w:spacing w:val="7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during</w:t>
            </w:r>
            <w:r>
              <w:rPr>
                <w:spacing w:val="7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fter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ial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925F581" w14:textId="481B5966" w:rsidR="00DB71B9" w:rsidRPr="00F70AEE" w:rsidRDefault="00F70AEE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  <w:r>
              <w:rPr>
                <w:rFonts w:eastAsiaTheme="minorEastAsia"/>
                <w:sz w:val="16"/>
                <w:szCs w:val="16"/>
              </w:rPr>
              <w:t>0</w:t>
            </w:r>
          </w:p>
        </w:tc>
      </w:tr>
      <w:tr w:rsidR="00DB71B9" w14:paraId="7588ABCA" w14:textId="77777777" w:rsidTr="006A51B2">
        <w:trPr>
          <w:trHeight w:val="599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64344BB0" w14:textId="77777777" w:rsidR="00DB71B9" w:rsidRDefault="00DB71B9">
            <w:pPr>
              <w:spacing w:before="91" w:line="240" w:lineRule="exact"/>
              <w:ind w:left="120"/>
              <w:rPr>
                <w:sz w:val="16"/>
                <w:szCs w:val="16"/>
              </w:rPr>
            </w:pPr>
            <w:r>
              <w:rPr>
                <w:spacing w:val="-1"/>
                <w:position w:val="4"/>
                <w:sz w:val="16"/>
                <w:szCs w:val="16"/>
              </w:rPr>
              <w:t>Dec</w:t>
            </w:r>
            <w:r>
              <w:rPr>
                <w:position w:val="4"/>
                <w:sz w:val="16"/>
                <w:szCs w:val="16"/>
              </w:rPr>
              <w:t>laration</w:t>
            </w:r>
            <w:r>
              <w:rPr>
                <w:spacing w:val="-1"/>
                <w:position w:val="4"/>
                <w:sz w:val="16"/>
                <w:szCs w:val="16"/>
              </w:rPr>
              <w:t xml:space="preserve"> </w:t>
            </w:r>
            <w:r>
              <w:rPr>
                <w:position w:val="4"/>
                <w:sz w:val="16"/>
                <w:szCs w:val="16"/>
              </w:rPr>
              <w:t>of</w:t>
            </w:r>
          </w:p>
          <w:p w14:paraId="454882BE" w14:textId="77777777" w:rsidR="00DB71B9" w:rsidRDefault="00DB71B9">
            <w:pPr>
              <w:spacing w:line="189" w:lineRule="exact"/>
              <w:ind w:left="119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interests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09CC8AC5" w14:textId="77777777" w:rsidR="00DB71B9" w:rsidRDefault="00DB71B9" w:rsidP="00FA62D5">
            <w:pPr>
              <w:spacing w:before="134" w:line="192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28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06F44F95" w14:textId="77777777" w:rsidR="00DB71B9" w:rsidRDefault="00DB71B9">
            <w:pPr>
              <w:spacing w:before="91" w:line="190" w:lineRule="exact"/>
              <w:ind w:left="117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Financial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nd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other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competing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interests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for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principal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investigators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for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the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overall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trial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nd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each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study</w:t>
            </w:r>
            <w:r>
              <w:rPr>
                <w:spacing w:val="4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site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59DBA74" w14:textId="6A13A2AB" w:rsidR="00DB71B9" w:rsidRPr="00E312B0" w:rsidRDefault="00E312B0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</w:tr>
      <w:tr w:rsidR="00DB71B9" w14:paraId="2EE03696" w14:textId="77777777" w:rsidTr="006A51B2">
        <w:trPr>
          <w:trHeight w:val="598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1733584D" w14:textId="77777777" w:rsidR="00DB71B9" w:rsidRDefault="00DB71B9">
            <w:pPr>
              <w:spacing w:before="91" w:line="190" w:lineRule="exact"/>
              <w:ind w:left="10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ss</w:t>
            </w:r>
            <w:r>
              <w:rPr>
                <w:spacing w:val="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27CF3573" w14:textId="77777777" w:rsidR="00DB71B9" w:rsidRDefault="00DB71B9" w:rsidP="00FA62D5">
            <w:pPr>
              <w:spacing w:before="133" w:line="192" w:lineRule="auto"/>
              <w:ind w:left="108"/>
              <w:jc w:val="center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29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53424E73" w14:textId="77777777" w:rsidR="00DB71B9" w:rsidRDefault="00DB71B9">
            <w:pPr>
              <w:spacing w:before="91" w:line="310" w:lineRule="auto"/>
              <w:ind w:left="111" w:right="2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ement</w:t>
            </w:r>
            <w:r>
              <w:rPr>
                <w:spacing w:val="1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o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ill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av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ccess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inal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ial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set</w:t>
            </w:r>
            <w:r>
              <w:rPr>
                <w:spacing w:val="5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sclosure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ntractual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greements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at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imit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uch access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vestigators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1C86B2B" w14:textId="7809BB75" w:rsidR="00DB71B9" w:rsidRPr="00C206A2" w:rsidRDefault="00024C13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</w:p>
        </w:tc>
      </w:tr>
      <w:tr w:rsidR="00DB71B9" w14:paraId="2518A621" w14:textId="77777777" w:rsidTr="006A51B2">
        <w:trPr>
          <w:trHeight w:val="599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6A9AE48B" w14:textId="77777777" w:rsidR="00DB71B9" w:rsidRDefault="00DB71B9">
            <w:pPr>
              <w:spacing w:before="92" w:line="240" w:lineRule="exact"/>
              <w:ind w:left="107"/>
              <w:rPr>
                <w:sz w:val="16"/>
                <w:szCs w:val="16"/>
              </w:rPr>
            </w:pPr>
            <w:r>
              <w:rPr>
                <w:position w:val="6"/>
                <w:sz w:val="16"/>
                <w:szCs w:val="16"/>
              </w:rPr>
              <w:t>Ancillary</w:t>
            </w:r>
            <w:r>
              <w:rPr>
                <w:spacing w:val="4"/>
                <w:position w:val="6"/>
                <w:sz w:val="16"/>
                <w:szCs w:val="16"/>
              </w:rPr>
              <w:t xml:space="preserve"> </w:t>
            </w:r>
            <w:r>
              <w:rPr>
                <w:position w:val="6"/>
                <w:sz w:val="16"/>
                <w:szCs w:val="16"/>
              </w:rPr>
              <w:t>and</w:t>
            </w:r>
          </w:p>
          <w:p w14:paraId="533E9059" w14:textId="77777777" w:rsidR="00DB71B9" w:rsidRDefault="00DB71B9">
            <w:pPr>
              <w:spacing w:line="189" w:lineRule="exact"/>
              <w:ind w:left="119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post</w:t>
            </w:r>
            <w:r>
              <w:rPr>
                <w:spacing w:val="9"/>
                <w:position w:val="2"/>
                <w:sz w:val="16"/>
                <w:szCs w:val="16"/>
              </w:rPr>
              <w:t>-</w:t>
            </w:r>
            <w:r>
              <w:rPr>
                <w:position w:val="2"/>
                <w:sz w:val="16"/>
                <w:szCs w:val="16"/>
              </w:rPr>
              <w:t>trial</w:t>
            </w:r>
            <w:r>
              <w:rPr>
                <w:spacing w:val="9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care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223476BB" w14:textId="77777777" w:rsidR="00DB71B9" w:rsidRDefault="00DB71B9" w:rsidP="00FA62D5">
            <w:pPr>
              <w:spacing w:before="134" w:line="192" w:lineRule="auto"/>
              <w:ind w:left="109"/>
              <w:jc w:val="center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3</w:t>
            </w:r>
            <w:r>
              <w:rPr>
                <w:spacing w:val="-1"/>
                <w:sz w:val="16"/>
                <w:szCs w:val="16"/>
              </w:rPr>
              <w:t>0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51BBB9F3" w14:textId="77777777" w:rsidR="00DB71B9" w:rsidRDefault="00DB71B9">
            <w:pPr>
              <w:spacing w:before="92" w:line="311" w:lineRule="auto"/>
              <w:ind w:left="116" w:right="873" w:firstLine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sions</w:t>
            </w:r>
            <w:r>
              <w:rPr>
                <w:spacing w:val="6"/>
                <w:sz w:val="16"/>
                <w:szCs w:val="16"/>
              </w:rPr>
              <w:t>,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f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cillary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ost</w:t>
            </w:r>
            <w:r>
              <w:rPr>
                <w:spacing w:val="3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trial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are</w:t>
            </w:r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mpensation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ose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ho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uffer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arm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rom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trial </w:t>
            </w:r>
            <w:r>
              <w:rPr>
                <w:spacing w:val="2"/>
                <w:sz w:val="16"/>
                <w:szCs w:val="16"/>
              </w:rPr>
              <w:t>pa</w:t>
            </w:r>
            <w:r>
              <w:rPr>
                <w:spacing w:val="1"/>
                <w:sz w:val="16"/>
                <w:szCs w:val="16"/>
              </w:rPr>
              <w:t>rticipation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9D98D33" w14:textId="3AC14C3C" w:rsidR="00DB71B9" w:rsidRPr="00663190" w:rsidRDefault="00663190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  <w:r>
              <w:rPr>
                <w:rFonts w:eastAsiaTheme="minorEastAsia"/>
                <w:sz w:val="16"/>
                <w:szCs w:val="16"/>
              </w:rPr>
              <w:t>1</w:t>
            </w:r>
          </w:p>
        </w:tc>
      </w:tr>
      <w:tr w:rsidR="00DB71B9" w14:paraId="001C57BD" w14:textId="77777777" w:rsidTr="006A51B2">
        <w:trPr>
          <w:trHeight w:val="838"/>
        </w:trPr>
        <w:tc>
          <w:tcPr>
            <w:tcW w:w="626" w:type="pct"/>
            <w:vMerge w:val="restart"/>
            <w:tcBorders>
              <w:top w:val="single" w:sz="2" w:space="0" w:color="000000"/>
              <w:bottom w:val="nil"/>
            </w:tcBorders>
          </w:tcPr>
          <w:p w14:paraId="3DA9FF87" w14:textId="77777777" w:rsidR="00DB71B9" w:rsidRDefault="00DB71B9">
            <w:pPr>
              <w:spacing w:before="133" w:line="193" w:lineRule="auto"/>
              <w:ind w:left="12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issemina</w:t>
            </w:r>
            <w:r>
              <w:rPr>
                <w:sz w:val="16"/>
                <w:szCs w:val="16"/>
              </w:rPr>
              <w:t>tion</w:t>
            </w:r>
          </w:p>
          <w:p w14:paraId="3DBCB915" w14:textId="77777777" w:rsidR="00DB71B9" w:rsidRDefault="00DB71B9">
            <w:pPr>
              <w:spacing w:before="50" w:line="190" w:lineRule="exact"/>
              <w:ind w:left="119"/>
              <w:rPr>
                <w:sz w:val="16"/>
                <w:szCs w:val="16"/>
              </w:rPr>
            </w:pPr>
            <w:r>
              <w:rPr>
                <w:spacing w:val="1"/>
                <w:position w:val="2"/>
                <w:sz w:val="16"/>
                <w:szCs w:val="16"/>
              </w:rPr>
              <w:t>pol</w:t>
            </w:r>
            <w:r>
              <w:rPr>
                <w:position w:val="2"/>
                <w:sz w:val="16"/>
                <w:szCs w:val="16"/>
              </w:rPr>
              <w:t>icy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0C1528B5" w14:textId="77777777" w:rsidR="00DB71B9" w:rsidRDefault="00DB71B9" w:rsidP="00FA62D5">
            <w:pPr>
              <w:spacing w:before="134" w:line="192" w:lineRule="auto"/>
              <w:ind w:left="109"/>
              <w:jc w:val="center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31</w:t>
            </w:r>
            <w:r>
              <w:rPr>
                <w:spacing w:val="-1"/>
                <w:sz w:val="16"/>
                <w:szCs w:val="16"/>
              </w:rPr>
              <w:t>a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22C76592" w14:textId="3D176760" w:rsidR="00DB71B9" w:rsidRDefault="00DB71B9">
            <w:pPr>
              <w:spacing w:before="92" w:line="311" w:lineRule="auto"/>
              <w:ind w:left="111" w:right="209" w:firstLine="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s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vestigators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ponsor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mmunicate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ial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sults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icipants</w:t>
            </w:r>
            <w:r>
              <w:rPr>
                <w:spacing w:val="6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healthcare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fessionals</w:t>
            </w:r>
            <w:r>
              <w:rPr>
                <w:spacing w:val="6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ublic</w:t>
            </w:r>
            <w:r>
              <w:rPr>
                <w:spacing w:val="4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and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ther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levant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roups</w:t>
            </w:r>
            <w:r>
              <w:rPr>
                <w:spacing w:val="2"/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via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ublication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reporting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sults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bases</w:t>
            </w:r>
            <w:r>
              <w:rPr>
                <w:spacing w:val="1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ther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haring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rrangements</w:t>
            </w:r>
            <w:r w:rsidR="00C23D9F">
              <w:rPr>
                <w:spacing w:val="1"/>
                <w:sz w:val="16"/>
                <w:szCs w:val="16"/>
              </w:rPr>
              <w:t>),</w:t>
            </w:r>
            <w:r w:rsidR="00C23D9F">
              <w:rPr>
                <w:sz w:val="16"/>
                <w:szCs w:val="16"/>
              </w:rPr>
              <w:t xml:space="preserve"> including</w:t>
            </w:r>
            <w:r>
              <w:rPr>
                <w:spacing w:val="1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1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ublication</w:t>
            </w:r>
            <w:r>
              <w:rPr>
                <w:spacing w:val="1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strictions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6906642" w14:textId="15FDEA65" w:rsidR="00DB71B9" w:rsidRPr="00FF73CF" w:rsidRDefault="00FF73CF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2</w:t>
            </w:r>
            <w:r>
              <w:rPr>
                <w:rFonts w:eastAsiaTheme="minorEastAsia"/>
                <w:sz w:val="16"/>
                <w:szCs w:val="16"/>
              </w:rPr>
              <w:t>4</w:t>
            </w:r>
          </w:p>
        </w:tc>
      </w:tr>
      <w:tr w:rsidR="00DB71B9" w14:paraId="4F3538BA" w14:textId="77777777" w:rsidTr="006A51B2">
        <w:trPr>
          <w:trHeight w:val="359"/>
        </w:trPr>
        <w:tc>
          <w:tcPr>
            <w:tcW w:w="626" w:type="pct"/>
            <w:vMerge/>
            <w:tcBorders>
              <w:top w:val="nil"/>
              <w:bottom w:val="nil"/>
            </w:tcBorders>
          </w:tcPr>
          <w:p w14:paraId="5A5E9FF0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7B2A8F74" w14:textId="77777777" w:rsidR="00DB71B9" w:rsidRDefault="00DB71B9" w:rsidP="00FA62D5">
            <w:pPr>
              <w:spacing w:before="134" w:line="193" w:lineRule="auto"/>
              <w:ind w:left="109"/>
              <w:jc w:val="center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1b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2ACE587E" w14:textId="77777777" w:rsidR="00DB71B9" w:rsidRDefault="00DB71B9">
            <w:pPr>
              <w:spacing w:before="93" w:line="190" w:lineRule="exact"/>
              <w:ind w:left="104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Authorship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eligibility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guidelines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nd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ny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intended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use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of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professional</w:t>
            </w:r>
            <w:r>
              <w:rPr>
                <w:spacing w:val="6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writers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9259D49" w14:textId="611ED191" w:rsidR="00DB71B9" w:rsidRPr="006A51B2" w:rsidRDefault="0015597E" w:rsidP="006A51B2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/</w:t>
            </w:r>
            <w:r>
              <w:rPr>
                <w:rFonts w:eastAsiaTheme="minorEastAsia"/>
                <w:sz w:val="16"/>
                <w:szCs w:val="16"/>
              </w:rPr>
              <w:t>A</w:t>
            </w:r>
          </w:p>
        </w:tc>
      </w:tr>
      <w:tr w:rsidR="00DB71B9" w14:paraId="56C19247" w14:textId="77777777" w:rsidTr="006A51B2">
        <w:trPr>
          <w:trHeight w:val="359"/>
        </w:trPr>
        <w:tc>
          <w:tcPr>
            <w:tcW w:w="626" w:type="pct"/>
            <w:vMerge/>
            <w:tcBorders>
              <w:top w:val="nil"/>
              <w:bottom w:val="single" w:sz="2" w:space="0" w:color="000000"/>
            </w:tcBorders>
          </w:tcPr>
          <w:p w14:paraId="47CE093E" w14:textId="77777777" w:rsidR="00DB71B9" w:rsidRDefault="00DB71B9"/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464568EA" w14:textId="77777777" w:rsidR="00DB71B9" w:rsidRDefault="00DB71B9" w:rsidP="00FA62D5">
            <w:pPr>
              <w:spacing w:before="135" w:line="192" w:lineRule="auto"/>
              <w:ind w:left="109"/>
              <w:jc w:val="center"/>
              <w:rPr>
                <w:sz w:val="16"/>
                <w:szCs w:val="16"/>
              </w:rPr>
            </w:pPr>
            <w:r>
              <w:rPr>
                <w:spacing w:val="1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1c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6FD6A73B" w14:textId="77777777" w:rsidR="00DB71B9" w:rsidRDefault="00DB71B9">
            <w:pPr>
              <w:spacing w:before="93" w:line="189" w:lineRule="exact"/>
              <w:ind w:left="117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Plans</w:t>
            </w:r>
            <w:r>
              <w:rPr>
                <w:spacing w:val="10"/>
                <w:position w:val="2"/>
                <w:sz w:val="16"/>
                <w:szCs w:val="16"/>
              </w:rPr>
              <w:t xml:space="preserve">, </w:t>
            </w:r>
            <w:r>
              <w:rPr>
                <w:position w:val="2"/>
                <w:sz w:val="16"/>
                <w:szCs w:val="16"/>
              </w:rPr>
              <w:t>if</w:t>
            </w:r>
            <w:r>
              <w:rPr>
                <w:spacing w:val="7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ny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, </w:t>
            </w:r>
            <w:r>
              <w:rPr>
                <w:position w:val="2"/>
                <w:sz w:val="16"/>
                <w:szCs w:val="16"/>
              </w:rPr>
              <w:t>for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granting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public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ccess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to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the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full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protocol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, </w:t>
            </w:r>
            <w:r>
              <w:rPr>
                <w:position w:val="2"/>
                <w:sz w:val="16"/>
                <w:szCs w:val="16"/>
              </w:rPr>
              <w:t>participant</w:t>
            </w:r>
            <w:r>
              <w:rPr>
                <w:spacing w:val="5"/>
                <w:position w:val="2"/>
                <w:sz w:val="16"/>
                <w:szCs w:val="16"/>
              </w:rPr>
              <w:t>-</w:t>
            </w:r>
            <w:r>
              <w:rPr>
                <w:position w:val="2"/>
                <w:sz w:val="16"/>
                <w:szCs w:val="16"/>
              </w:rPr>
              <w:t>level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dataset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, </w:t>
            </w:r>
            <w:r>
              <w:rPr>
                <w:position w:val="2"/>
                <w:sz w:val="16"/>
                <w:szCs w:val="16"/>
              </w:rPr>
              <w:t>and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statistical</w:t>
            </w:r>
            <w:r>
              <w:rPr>
                <w:spacing w:val="5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code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18DA748D" w14:textId="3DE04E0B" w:rsidR="00DB71B9" w:rsidRPr="006A51B2" w:rsidRDefault="0015597E" w:rsidP="006A51B2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/</w:t>
            </w:r>
            <w:r>
              <w:rPr>
                <w:rFonts w:eastAsiaTheme="minorEastAsia"/>
                <w:sz w:val="16"/>
                <w:szCs w:val="16"/>
              </w:rPr>
              <w:t>A</w:t>
            </w:r>
          </w:p>
        </w:tc>
      </w:tr>
      <w:tr w:rsidR="00DB71B9" w14:paraId="6856B19A" w14:textId="53FE3258" w:rsidTr="00DB71B9">
        <w:trPr>
          <w:trHeight w:val="359"/>
        </w:trPr>
        <w:tc>
          <w:tcPr>
            <w:tcW w:w="5000" w:type="pct"/>
            <w:gridSpan w:val="4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5B15A48E" w14:textId="77777777" w:rsidR="00DB71B9" w:rsidRDefault="00DB71B9" w:rsidP="00FA62D5">
            <w:pPr>
              <w:spacing w:before="134" w:line="190" w:lineRule="auto"/>
              <w:ind w:left="107"/>
              <w:rPr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Appen</w:t>
            </w:r>
            <w:r>
              <w:rPr>
                <w:b/>
                <w:bCs/>
                <w:sz w:val="16"/>
                <w:szCs w:val="16"/>
              </w:rPr>
              <w:t>dices</w:t>
            </w:r>
          </w:p>
        </w:tc>
      </w:tr>
      <w:tr w:rsidR="00DB71B9" w14:paraId="68320816" w14:textId="77777777" w:rsidTr="006A51B2">
        <w:trPr>
          <w:trHeight w:val="598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60E84EDD" w14:textId="77777777" w:rsidR="00DB71B9" w:rsidRDefault="00DB71B9">
            <w:pPr>
              <w:spacing w:before="92" w:line="330" w:lineRule="auto"/>
              <w:ind w:left="118" w:right="215" w:firstLine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ed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consent </w:t>
            </w:r>
            <w:r>
              <w:rPr>
                <w:spacing w:val="-2"/>
                <w:sz w:val="16"/>
                <w:szCs w:val="16"/>
              </w:rPr>
              <w:t>m</w:t>
            </w:r>
            <w:r>
              <w:rPr>
                <w:spacing w:val="-1"/>
                <w:sz w:val="16"/>
                <w:szCs w:val="16"/>
              </w:rPr>
              <w:t>aterials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4B266008" w14:textId="77777777" w:rsidR="00DB71B9" w:rsidRDefault="00DB71B9" w:rsidP="00FA62D5">
            <w:pPr>
              <w:spacing w:before="134" w:line="192" w:lineRule="auto"/>
              <w:ind w:left="109"/>
              <w:jc w:val="center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3</w:t>
            </w:r>
            <w:r>
              <w:rPr>
                <w:spacing w:val="-1"/>
                <w:sz w:val="16"/>
                <w:szCs w:val="16"/>
              </w:rPr>
              <w:t>2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1A3EF464" w14:textId="77777777" w:rsidR="00DB71B9" w:rsidRDefault="00DB71B9">
            <w:pPr>
              <w:spacing w:before="92" w:line="190" w:lineRule="exact"/>
              <w:ind w:left="118"/>
              <w:rPr>
                <w:sz w:val="16"/>
                <w:szCs w:val="16"/>
              </w:rPr>
            </w:pPr>
            <w:r>
              <w:rPr>
                <w:position w:val="2"/>
                <w:sz w:val="16"/>
                <w:szCs w:val="16"/>
              </w:rPr>
              <w:t>Model</w:t>
            </w:r>
            <w:r>
              <w:rPr>
                <w:spacing w:val="12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consent</w:t>
            </w:r>
            <w:r>
              <w:rPr>
                <w:spacing w:val="8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form</w:t>
            </w:r>
            <w:r>
              <w:rPr>
                <w:spacing w:val="8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nd</w:t>
            </w:r>
            <w:r>
              <w:rPr>
                <w:spacing w:val="8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other</w:t>
            </w:r>
            <w:r>
              <w:rPr>
                <w:spacing w:val="8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related</w:t>
            </w:r>
            <w:r>
              <w:rPr>
                <w:spacing w:val="8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documentation</w:t>
            </w:r>
            <w:r>
              <w:rPr>
                <w:spacing w:val="8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given</w:t>
            </w:r>
            <w:r>
              <w:rPr>
                <w:spacing w:val="8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to</w:t>
            </w:r>
            <w:r>
              <w:rPr>
                <w:spacing w:val="8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participants</w:t>
            </w:r>
            <w:r>
              <w:rPr>
                <w:spacing w:val="8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and</w:t>
            </w:r>
            <w:r>
              <w:rPr>
                <w:spacing w:val="8"/>
                <w:position w:val="2"/>
                <w:sz w:val="16"/>
                <w:szCs w:val="16"/>
              </w:rPr>
              <w:t xml:space="preserve"> </w:t>
            </w:r>
            <w:proofErr w:type="spellStart"/>
            <w:r>
              <w:rPr>
                <w:position w:val="2"/>
                <w:sz w:val="16"/>
                <w:szCs w:val="16"/>
              </w:rPr>
              <w:t>authorised</w:t>
            </w:r>
            <w:proofErr w:type="spellEnd"/>
            <w:r>
              <w:rPr>
                <w:spacing w:val="8"/>
                <w:position w:val="2"/>
                <w:sz w:val="16"/>
                <w:szCs w:val="16"/>
              </w:rPr>
              <w:t xml:space="preserve"> </w:t>
            </w:r>
            <w:r>
              <w:rPr>
                <w:position w:val="2"/>
                <w:sz w:val="16"/>
                <w:szCs w:val="16"/>
              </w:rPr>
              <w:t>surrogates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7C325FDD" w14:textId="2458A9DB" w:rsidR="00DB71B9" w:rsidRPr="00FF73CF" w:rsidRDefault="00FF73CF" w:rsidP="006A51B2">
            <w:pPr>
              <w:jc w:val="center"/>
              <w:rPr>
                <w:rFonts w:eastAsiaTheme="minorEastAsia"/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1</w:t>
            </w:r>
            <w:r>
              <w:rPr>
                <w:rFonts w:eastAsiaTheme="minorEastAsia"/>
                <w:sz w:val="16"/>
                <w:szCs w:val="16"/>
              </w:rPr>
              <w:t>0</w:t>
            </w:r>
          </w:p>
        </w:tc>
      </w:tr>
      <w:tr w:rsidR="00DB71B9" w14:paraId="5F18D5CD" w14:textId="77777777" w:rsidTr="006A51B2">
        <w:trPr>
          <w:trHeight w:val="603"/>
        </w:trPr>
        <w:tc>
          <w:tcPr>
            <w:tcW w:w="626" w:type="pct"/>
            <w:tcBorders>
              <w:top w:val="single" w:sz="2" w:space="0" w:color="000000"/>
              <w:bottom w:val="single" w:sz="2" w:space="0" w:color="000000"/>
            </w:tcBorders>
          </w:tcPr>
          <w:p w14:paraId="626D1F23" w14:textId="77777777" w:rsidR="00DB71B9" w:rsidRDefault="00DB71B9">
            <w:pPr>
              <w:spacing w:before="135" w:line="198" w:lineRule="exact"/>
              <w:ind w:left="120"/>
              <w:rPr>
                <w:sz w:val="16"/>
                <w:szCs w:val="16"/>
              </w:rPr>
            </w:pPr>
            <w:r>
              <w:rPr>
                <w:spacing w:val="1"/>
                <w:position w:val="4"/>
                <w:sz w:val="16"/>
                <w:szCs w:val="16"/>
              </w:rPr>
              <w:t>B</w:t>
            </w:r>
            <w:r>
              <w:rPr>
                <w:position w:val="4"/>
                <w:sz w:val="16"/>
                <w:szCs w:val="16"/>
              </w:rPr>
              <w:t>iological</w:t>
            </w:r>
          </w:p>
          <w:p w14:paraId="0F50782E" w14:textId="77777777" w:rsidR="00DB71B9" w:rsidRDefault="00DB71B9">
            <w:pPr>
              <w:spacing w:line="189" w:lineRule="exact"/>
              <w:ind w:left="113"/>
              <w:rPr>
                <w:sz w:val="16"/>
                <w:szCs w:val="16"/>
              </w:rPr>
            </w:pPr>
            <w:r>
              <w:rPr>
                <w:spacing w:val="1"/>
                <w:position w:val="2"/>
                <w:sz w:val="16"/>
                <w:szCs w:val="16"/>
              </w:rPr>
              <w:t>spe</w:t>
            </w:r>
            <w:r>
              <w:rPr>
                <w:position w:val="2"/>
                <w:sz w:val="16"/>
                <w:szCs w:val="16"/>
              </w:rPr>
              <w:t>cimens</w:t>
            </w:r>
          </w:p>
        </w:tc>
        <w:tc>
          <w:tcPr>
            <w:tcW w:w="245" w:type="pct"/>
            <w:tcBorders>
              <w:top w:val="single" w:sz="2" w:space="0" w:color="000000"/>
              <w:bottom w:val="single" w:sz="2" w:space="0" w:color="000000"/>
            </w:tcBorders>
          </w:tcPr>
          <w:p w14:paraId="1D1F36DC" w14:textId="77777777" w:rsidR="00DB71B9" w:rsidRDefault="00DB71B9" w:rsidP="00FA62D5">
            <w:pPr>
              <w:spacing w:before="135" w:line="192" w:lineRule="auto"/>
              <w:ind w:left="109"/>
              <w:jc w:val="center"/>
              <w:rPr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3</w:t>
            </w:r>
            <w:r>
              <w:rPr>
                <w:spacing w:val="-1"/>
                <w:sz w:val="16"/>
                <w:szCs w:val="16"/>
              </w:rPr>
              <w:t>3</w:t>
            </w:r>
          </w:p>
        </w:tc>
        <w:tc>
          <w:tcPr>
            <w:tcW w:w="3391" w:type="pct"/>
            <w:tcBorders>
              <w:top w:val="single" w:sz="2" w:space="0" w:color="000000"/>
              <w:bottom w:val="single" w:sz="2" w:space="0" w:color="000000"/>
            </w:tcBorders>
          </w:tcPr>
          <w:p w14:paraId="51884799" w14:textId="77777777" w:rsidR="00DB71B9" w:rsidRDefault="00DB71B9">
            <w:pPr>
              <w:spacing w:before="93" w:line="310" w:lineRule="auto"/>
              <w:ind w:left="106" w:right="349" w:firstLine="1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s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llection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laboratory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valuation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orag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iological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pecimens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enetic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r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olecular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alysis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 the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urrent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ial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r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uture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se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cillary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udies</w:t>
            </w:r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f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pplicable</w:t>
            </w:r>
          </w:p>
        </w:tc>
        <w:tc>
          <w:tcPr>
            <w:tcW w:w="738" w:type="pct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vAlign w:val="center"/>
          </w:tcPr>
          <w:p w14:paraId="742FA2D4" w14:textId="01E80A50" w:rsidR="00DB71B9" w:rsidRPr="006A51B2" w:rsidRDefault="0015597E" w:rsidP="006A51B2">
            <w:pPr>
              <w:jc w:val="center"/>
              <w:rPr>
                <w:sz w:val="16"/>
                <w:szCs w:val="16"/>
              </w:rPr>
            </w:pPr>
            <w:r>
              <w:rPr>
                <w:rFonts w:eastAsiaTheme="minorEastAsia" w:hint="eastAsia"/>
                <w:sz w:val="16"/>
                <w:szCs w:val="16"/>
              </w:rPr>
              <w:t>N/</w:t>
            </w:r>
            <w:r>
              <w:rPr>
                <w:rFonts w:eastAsiaTheme="minorEastAsia"/>
                <w:sz w:val="16"/>
                <w:szCs w:val="16"/>
              </w:rPr>
              <w:t>A</w:t>
            </w:r>
          </w:p>
        </w:tc>
      </w:tr>
    </w:tbl>
    <w:p w14:paraId="56CEF3FC" w14:textId="559999FB" w:rsidR="00451EBC" w:rsidRDefault="00000000">
      <w:pPr>
        <w:spacing w:before="159" w:line="335" w:lineRule="auto"/>
        <w:ind w:left="11" w:right="573" w:firstLine="2"/>
        <w:rPr>
          <w:sz w:val="16"/>
          <w:szCs w:val="16"/>
        </w:rPr>
      </w:pPr>
      <w:r>
        <w:rPr>
          <w:spacing w:val="5"/>
          <w:sz w:val="16"/>
          <w:szCs w:val="16"/>
        </w:rPr>
        <w:t>.</w:t>
      </w:r>
    </w:p>
    <w:p w14:paraId="5C72F492" w14:textId="77777777" w:rsidR="00451EBC" w:rsidRDefault="00451EBC">
      <w:pPr>
        <w:spacing w:line="63" w:lineRule="exact"/>
      </w:pPr>
    </w:p>
    <w:p w14:paraId="10D5B556" w14:textId="77777777" w:rsidR="00451EBC" w:rsidRDefault="00451EBC">
      <w:pPr>
        <w:spacing w:line="23" w:lineRule="exact"/>
        <w:rPr>
          <w:sz w:val="2"/>
        </w:rPr>
      </w:pPr>
    </w:p>
    <w:p w14:paraId="719A5039" w14:textId="77777777" w:rsidR="00451EBC" w:rsidRDefault="00451EBC">
      <w:pPr>
        <w:sectPr w:rsidR="00451EBC" w:rsidSect="002443B2">
          <w:footerReference w:type="default" r:id="rId9"/>
          <w:pgSz w:w="16838" w:h="11906"/>
          <w:pgMar w:top="1011" w:right="1123" w:bottom="400" w:left="1123" w:header="0" w:footer="0" w:gutter="0"/>
          <w:cols w:space="720" w:equalWidth="0">
            <w:col w:w="14591"/>
          </w:cols>
        </w:sectPr>
      </w:pPr>
    </w:p>
    <w:p w14:paraId="48048C73" w14:textId="77777777" w:rsidR="00451EBC" w:rsidRDefault="00000000">
      <w:pPr>
        <w:spacing w:before="33" w:line="192" w:lineRule="auto"/>
        <w:ind w:left="7164"/>
        <w:rPr>
          <w:sz w:val="18"/>
          <w:szCs w:val="18"/>
        </w:rPr>
      </w:pPr>
      <w:r>
        <w:rPr>
          <w:spacing w:val="2"/>
          <w:sz w:val="18"/>
          <w:szCs w:val="18"/>
        </w:rPr>
        <w:t>4-</w:t>
      </w:r>
      <w:r>
        <w:rPr>
          <w:spacing w:val="1"/>
          <w:sz w:val="18"/>
          <w:szCs w:val="18"/>
        </w:rPr>
        <w:t>4</w:t>
      </w:r>
    </w:p>
    <w:sectPr w:rsidR="00451EBC">
      <w:type w:val="continuous"/>
      <w:pgSz w:w="16838" w:h="11906"/>
      <w:pgMar w:top="1011" w:right="1123" w:bottom="400" w:left="1123" w:header="0" w:footer="0" w:gutter="0"/>
      <w:cols w:num="2" w:space="720" w:equalWidth="0">
        <w:col w:w="12557" w:space="100"/>
        <w:col w:w="1934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422F9" w14:textId="77777777" w:rsidR="002443B2" w:rsidRDefault="002443B2">
      <w:r>
        <w:separator/>
      </w:r>
    </w:p>
  </w:endnote>
  <w:endnote w:type="continuationSeparator" w:id="0">
    <w:p w14:paraId="54B8A37A" w14:textId="77777777" w:rsidR="002443B2" w:rsidRDefault="00244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42462" w14:textId="77777777" w:rsidR="00451EBC" w:rsidRDefault="00000000">
    <w:pPr>
      <w:spacing w:line="192" w:lineRule="auto"/>
      <w:ind w:left="7154"/>
      <w:rPr>
        <w:sz w:val="18"/>
        <w:szCs w:val="18"/>
      </w:rPr>
    </w:pPr>
    <w:r>
      <w:rPr>
        <w:spacing w:val="7"/>
        <w:sz w:val="18"/>
        <w:szCs w:val="18"/>
      </w:rPr>
      <w:t>4-</w:t>
    </w:r>
    <w:r>
      <w:rPr>
        <w:spacing w:val="6"/>
        <w:sz w:val="18"/>
        <w:szCs w:val="18"/>
      </w:rPr>
      <w:t>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52701" w14:textId="77777777" w:rsidR="00451EBC" w:rsidRDefault="00000000">
    <w:pPr>
      <w:spacing w:line="192" w:lineRule="auto"/>
      <w:ind w:left="7154"/>
      <w:rPr>
        <w:sz w:val="18"/>
        <w:szCs w:val="18"/>
      </w:rPr>
    </w:pPr>
    <w:r>
      <w:rPr>
        <w:spacing w:val="2"/>
        <w:sz w:val="18"/>
        <w:szCs w:val="18"/>
      </w:rPr>
      <w:t>4-</w:t>
    </w:r>
    <w:r>
      <w:rPr>
        <w:spacing w:val="1"/>
        <w:sz w:val="18"/>
        <w:szCs w:val="18"/>
      </w:rPr>
      <w:t>2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D0B02" w14:textId="77777777" w:rsidR="00451EBC" w:rsidRDefault="00000000">
    <w:pPr>
      <w:spacing w:line="191" w:lineRule="auto"/>
      <w:ind w:left="7154"/>
      <w:rPr>
        <w:sz w:val="18"/>
        <w:szCs w:val="18"/>
      </w:rPr>
    </w:pPr>
    <w:r>
      <w:rPr>
        <w:spacing w:val="2"/>
        <w:sz w:val="18"/>
        <w:szCs w:val="18"/>
      </w:rPr>
      <w:t>4-</w:t>
    </w:r>
    <w:r>
      <w:rPr>
        <w:spacing w:val="1"/>
        <w:sz w:val="18"/>
        <w:szCs w:val="18"/>
      </w:rPr>
      <w:t>3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4E9E6" w14:textId="77777777" w:rsidR="00451EBC" w:rsidRDefault="00451EBC">
    <w:pPr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674F4" w14:textId="77777777" w:rsidR="002443B2" w:rsidRDefault="002443B2">
      <w:r>
        <w:separator/>
      </w:r>
    </w:p>
  </w:footnote>
  <w:footnote w:type="continuationSeparator" w:id="0">
    <w:p w14:paraId="288EFA92" w14:textId="77777777" w:rsidR="002443B2" w:rsidRDefault="00244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k1YTMwYzVkZjgzN2EzN2U1NzJkNDVkOGYzZDIzOWUifQ=="/>
  </w:docVars>
  <w:rsids>
    <w:rsidRoot w:val="00451EBC"/>
    <w:rsid w:val="0000587C"/>
    <w:rsid w:val="000209B9"/>
    <w:rsid w:val="00024C13"/>
    <w:rsid w:val="0004013E"/>
    <w:rsid w:val="000725DC"/>
    <w:rsid w:val="0009444E"/>
    <w:rsid w:val="00131250"/>
    <w:rsid w:val="0015597E"/>
    <w:rsid w:val="001660ED"/>
    <w:rsid w:val="001E2EFA"/>
    <w:rsid w:val="001F1861"/>
    <w:rsid w:val="002443B2"/>
    <w:rsid w:val="00282783"/>
    <w:rsid w:val="002A4934"/>
    <w:rsid w:val="002F3E9C"/>
    <w:rsid w:val="00356662"/>
    <w:rsid w:val="004276E0"/>
    <w:rsid w:val="00451EBC"/>
    <w:rsid w:val="00476527"/>
    <w:rsid w:val="00571A68"/>
    <w:rsid w:val="005D0756"/>
    <w:rsid w:val="00663190"/>
    <w:rsid w:val="00663F8D"/>
    <w:rsid w:val="006A51B2"/>
    <w:rsid w:val="006D3B42"/>
    <w:rsid w:val="0075542D"/>
    <w:rsid w:val="007A0B3E"/>
    <w:rsid w:val="008150DA"/>
    <w:rsid w:val="00846CFD"/>
    <w:rsid w:val="00953D3D"/>
    <w:rsid w:val="00A97C07"/>
    <w:rsid w:val="00B132FD"/>
    <w:rsid w:val="00B27767"/>
    <w:rsid w:val="00B929C9"/>
    <w:rsid w:val="00C13B8F"/>
    <w:rsid w:val="00C206A2"/>
    <w:rsid w:val="00C23D9F"/>
    <w:rsid w:val="00C8347F"/>
    <w:rsid w:val="00CA2B17"/>
    <w:rsid w:val="00D519EB"/>
    <w:rsid w:val="00DB71B9"/>
    <w:rsid w:val="00E2782B"/>
    <w:rsid w:val="00E312B0"/>
    <w:rsid w:val="00F30946"/>
    <w:rsid w:val="00F70AEE"/>
    <w:rsid w:val="00FA62D5"/>
    <w:rsid w:val="00FF73CF"/>
    <w:rsid w:val="11EA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32EA7"/>
  <w15:docId w15:val="{50DF4496-5F6C-4567-A671-11EA94B11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rsid w:val="006D3B42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D3B42"/>
    <w:rPr>
      <w:rFonts w:eastAsia="Arial"/>
      <w:snapToGrid w:val="0"/>
      <w:color w:val="000000"/>
      <w:sz w:val="18"/>
      <w:szCs w:val="18"/>
    </w:rPr>
  </w:style>
  <w:style w:type="paragraph" w:styleId="a5">
    <w:name w:val="footer"/>
    <w:basedOn w:val="a"/>
    <w:link w:val="a6"/>
    <w:rsid w:val="006D3B4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D3B42"/>
    <w:rPr>
      <w:rFonts w:eastAsia="Arial"/>
      <w:snapToGrid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16</Words>
  <Characters>8074</Characters>
  <Application>Microsoft Office Word</Application>
  <DocSecurity>0</DocSecurity>
  <Lines>67</Lines>
  <Paragraphs>18</Paragraphs>
  <ScaleCrop>false</ScaleCrop>
  <Company/>
  <LinksUpToDate>false</LinksUpToDate>
  <CharactersWithSpaces>9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Flora Chen</cp:lastModifiedBy>
  <cp:revision>2</cp:revision>
  <dcterms:created xsi:type="dcterms:W3CDTF">2024-02-22T08:51:00Z</dcterms:created>
  <dcterms:modified xsi:type="dcterms:W3CDTF">2024-02-22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8-18T17:40:25Z</vt:filetime>
  </property>
  <property fmtid="{D5CDD505-2E9C-101B-9397-08002B2CF9AE}" pid="4" name="KSOProductBuildVer">
    <vt:lpwstr>2052-11.1.0.14309</vt:lpwstr>
  </property>
  <property fmtid="{D5CDD505-2E9C-101B-9397-08002B2CF9AE}" pid="5" name="ICV">
    <vt:lpwstr>79129132E64E4F298E7978FF600D022E_12</vt:lpwstr>
  </property>
</Properties>
</file>